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03E850" w14:textId="77777777" w:rsidR="00CF6C9A" w:rsidRDefault="00CF6C9A" w:rsidP="00CF6C9A">
      <w:pPr>
        <w:spacing w:before="0" w:after="0"/>
        <w:rPr>
          <w:rFonts w:cs="Times New Roman"/>
          <w:b/>
          <w:color w:val="000000"/>
          <w:sz w:val="20"/>
          <w:szCs w:val="20"/>
          <w:lang w:val="en-GB"/>
        </w:rPr>
      </w:pPr>
      <w:r w:rsidRPr="006D5DAA">
        <w:rPr>
          <w:rFonts w:cs="Times New Roman"/>
          <w:b/>
          <w:color w:val="000000"/>
          <w:sz w:val="20"/>
          <w:szCs w:val="20"/>
          <w:lang w:val="en-GB"/>
        </w:rPr>
        <w:t>APPENDIX</w:t>
      </w:r>
    </w:p>
    <w:p w14:paraId="55F4348E" w14:textId="77777777" w:rsidR="00CF6C9A" w:rsidRPr="006D5DAA" w:rsidRDefault="00CF6C9A" w:rsidP="00CF6C9A">
      <w:pPr>
        <w:spacing w:before="0" w:after="0"/>
        <w:rPr>
          <w:rFonts w:cs="Times New Roman"/>
          <w:b/>
          <w:color w:val="000000"/>
          <w:sz w:val="20"/>
          <w:szCs w:val="20"/>
          <w:lang w:val="en-GB"/>
        </w:rPr>
      </w:pPr>
    </w:p>
    <w:p w14:paraId="14911038" w14:textId="77777777" w:rsidR="00CF6C9A" w:rsidRPr="006D5DAA" w:rsidRDefault="00CF6C9A" w:rsidP="00CF6C9A">
      <w:pPr>
        <w:spacing w:before="0" w:after="0"/>
        <w:rPr>
          <w:rFonts w:cs="Times New Roman"/>
          <w:b/>
          <w:color w:val="000000"/>
          <w:sz w:val="20"/>
          <w:szCs w:val="20"/>
          <w:lang w:val="en-GB"/>
        </w:rPr>
      </w:pPr>
      <w:r w:rsidRPr="006D5DAA">
        <w:rPr>
          <w:rFonts w:cs="Times New Roman"/>
          <w:b/>
          <w:bCs/>
          <w:sz w:val="20"/>
          <w:szCs w:val="20"/>
          <w:lang w:val="en-GB"/>
        </w:rPr>
        <w:t>Supplementary table S1. Univariate and multivariate linear regression model for the delta six-minute walk test distance</w:t>
      </w:r>
      <w:r>
        <w:rPr>
          <w:rFonts w:cs="Times New Roman"/>
          <w:b/>
          <w:bCs/>
          <w:sz w:val="20"/>
          <w:szCs w:val="20"/>
          <w:lang w:val="en-GB"/>
        </w:rPr>
        <w:t>.</w:t>
      </w:r>
    </w:p>
    <w:tbl>
      <w:tblPr>
        <w:tblW w:w="10756" w:type="dxa"/>
        <w:jc w:val="center"/>
        <w:tblLayout w:type="fixed"/>
        <w:tblLook w:val="04A0" w:firstRow="1" w:lastRow="0" w:firstColumn="1" w:lastColumn="0" w:noHBand="0" w:noVBand="1"/>
      </w:tblPr>
      <w:tblGrid>
        <w:gridCol w:w="1800"/>
        <w:gridCol w:w="1444"/>
        <w:gridCol w:w="1943"/>
        <w:gridCol w:w="1088"/>
        <w:gridCol w:w="1444"/>
        <w:gridCol w:w="1943"/>
        <w:gridCol w:w="1094"/>
      </w:tblGrid>
      <w:tr w:rsidR="00CF6C9A" w:rsidRPr="006D5DAA" w14:paraId="074B78E3" w14:textId="77777777" w:rsidTr="00AE155C">
        <w:trPr>
          <w:trHeight w:val="794"/>
          <w:jc w:val="center"/>
        </w:trPr>
        <w:tc>
          <w:tcPr>
            <w:tcW w:w="1800" w:type="dxa"/>
            <w:tcBorders>
              <w:top w:val="thinThickSmallGap" w:sz="24" w:space="0" w:color="auto"/>
              <w:bottom w:val="single" w:sz="4" w:space="0" w:color="auto"/>
            </w:tcBorders>
          </w:tcPr>
          <w:p w14:paraId="1C27E5A6" w14:textId="77777777" w:rsidR="00CF6C9A" w:rsidRPr="006D5DAA" w:rsidRDefault="00CF6C9A" w:rsidP="00AE155C">
            <w:pPr>
              <w:spacing w:before="0" w:after="0"/>
              <w:rPr>
                <w:rFonts w:cs="Times New Roman"/>
                <w:b/>
                <w:color w:val="000000" w:themeColor="text1"/>
                <w:sz w:val="20"/>
                <w:szCs w:val="20"/>
                <w:lang w:val="en-GB"/>
              </w:rPr>
            </w:pPr>
            <w:r w:rsidRPr="006D5DAA">
              <w:rPr>
                <w:rFonts w:cs="Times New Roman"/>
                <w:b/>
                <w:color w:val="000000" w:themeColor="text1"/>
                <w:sz w:val="20"/>
                <w:szCs w:val="20"/>
                <w:lang w:val="en-GB"/>
              </w:rPr>
              <w:t>Variable</w:t>
            </w:r>
          </w:p>
        </w:tc>
        <w:tc>
          <w:tcPr>
            <w:tcW w:w="1444" w:type="dxa"/>
            <w:tcBorders>
              <w:top w:val="thinThickSmallGap" w:sz="24" w:space="0" w:color="auto"/>
              <w:bottom w:val="single" w:sz="4" w:space="0" w:color="auto"/>
            </w:tcBorders>
          </w:tcPr>
          <w:p w14:paraId="41A1D8B6" w14:textId="77777777" w:rsidR="00CF6C9A" w:rsidRPr="006D5DAA" w:rsidRDefault="00CF6C9A" w:rsidP="00AE155C">
            <w:pPr>
              <w:spacing w:before="0" w:after="0"/>
              <w:jc w:val="center"/>
              <w:rPr>
                <w:rFonts w:cs="Times New Roman"/>
                <w:b/>
                <w:color w:val="000000" w:themeColor="text1"/>
                <w:sz w:val="20"/>
                <w:szCs w:val="20"/>
                <w:lang w:val="en-GB"/>
              </w:rPr>
            </w:pPr>
            <w:r w:rsidRPr="006D5DAA">
              <w:rPr>
                <w:rFonts w:cs="Times New Roman"/>
                <w:b/>
                <w:color w:val="000000" w:themeColor="text1"/>
                <w:sz w:val="20"/>
                <w:szCs w:val="20"/>
                <w:lang w:val="en-GB"/>
              </w:rPr>
              <w:t>Regression coefficient</w:t>
            </w:r>
          </w:p>
        </w:tc>
        <w:tc>
          <w:tcPr>
            <w:tcW w:w="1943" w:type="dxa"/>
            <w:tcBorders>
              <w:top w:val="thinThickSmallGap" w:sz="24" w:space="0" w:color="auto"/>
              <w:bottom w:val="single" w:sz="4" w:space="0" w:color="auto"/>
            </w:tcBorders>
          </w:tcPr>
          <w:p w14:paraId="79039BED" w14:textId="77777777" w:rsidR="00CF6C9A" w:rsidRPr="006D5DAA" w:rsidRDefault="00CF6C9A" w:rsidP="00AE155C">
            <w:pPr>
              <w:spacing w:before="0" w:after="0"/>
              <w:jc w:val="center"/>
              <w:rPr>
                <w:rFonts w:cs="Times New Roman"/>
                <w:b/>
                <w:color w:val="000000" w:themeColor="text1"/>
                <w:sz w:val="20"/>
                <w:szCs w:val="20"/>
                <w:lang w:val="en-GB"/>
              </w:rPr>
            </w:pPr>
            <w:r w:rsidRPr="006D5DAA">
              <w:rPr>
                <w:rFonts w:cs="Times New Roman"/>
                <w:b/>
                <w:color w:val="000000" w:themeColor="text1"/>
                <w:sz w:val="20"/>
                <w:szCs w:val="20"/>
                <w:lang w:val="en-GB"/>
              </w:rPr>
              <w:t>95% Confidence interval</w:t>
            </w:r>
          </w:p>
        </w:tc>
        <w:tc>
          <w:tcPr>
            <w:tcW w:w="1088" w:type="dxa"/>
            <w:tcBorders>
              <w:top w:val="thinThickSmallGap" w:sz="24" w:space="0" w:color="auto"/>
              <w:bottom w:val="single" w:sz="4" w:space="0" w:color="auto"/>
            </w:tcBorders>
          </w:tcPr>
          <w:p w14:paraId="1A81BCD3" w14:textId="77777777" w:rsidR="00CF6C9A" w:rsidRPr="006D5DAA" w:rsidRDefault="00CF6C9A" w:rsidP="00AE155C">
            <w:pPr>
              <w:spacing w:before="0" w:after="0"/>
              <w:jc w:val="center"/>
              <w:rPr>
                <w:rFonts w:cs="Times New Roman"/>
                <w:b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6D5DAA">
              <w:rPr>
                <w:rFonts w:cs="Times New Roman"/>
                <w:b/>
                <w:i/>
                <w:iCs/>
                <w:color w:val="000000" w:themeColor="text1"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1444" w:type="dxa"/>
            <w:tcBorders>
              <w:top w:val="thinThickSmallGap" w:sz="24" w:space="0" w:color="auto"/>
              <w:bottom w:val="single" w:sz="4" w:space="0" w:color="auto"/>
            </w:tcBorders>
          </w:tcPr>
          <w:p w14:paraId="7E35A984" w14:textId="77777777" w:rsidR="00CF6C9A" w:rsidRPr="006D5DAA" w:rsidRDefault="00CF6C9A" w:rsidP="00AE155C">
            <w:pPr>
              <w:spacing w:before="0" w:after="0"/>
              <w:jc w:val="center"/>
              <w:rPr>
                <w:rFonts w:cs="Times New Roman"/>
                <w:b/>
                <w:color w:val="000000" w:themeColor="text1"/>
                <w:sz w:val="20"/>
                <w:szCs w:val="20"/>
                <w:lang w:val="en-GB"/>
              </w:rPr>
            </w:pPr>
            <w:r w:rsidRPr="006D5DAA">
              <w:rPr>
                <w:rFonts w:cs="Times New Roman"/>
                <w:b/>
                <w:color w:val="000000" w:themeColor="text1"/>
                <w:sz w:val="20"/>
                <w:szCs w:val="20"/>
                <w:lang w:val="en-GB"/>
              </w:rPr>
              <w:t>Regression coefficient</w:t>
            </w:r>
          </w:p>
        </w:tc>
        <w:tc>
          <w:tcPr>
            <w:tcW w:w="1943" w:type="dxa"/>
            <w:tcBorders>
              <w:top w:val="thinThickSmallGap" w:sz="24" w:space="0" w:color="auto"/>
              <w:bottom w:val="single" w:sz="4" w:space="0" w:color="auto"/>
            </w:tcBorders>
          </w:tcPr>
          <w:p w14:paraId="6BB51600" w14:textId="77777777" w:rsidR="00CF6C9A" w:rsidRPr="006D5DAA" w:rsidRDefault="00CF6C9A" w:rsidP="00AE155C">
            <w:pPr>
              <w:spacing w:before="0" w:after="0"/>
              <w:jc w:val="center"/>
              <w:rPr>
                <w:rFonts w:cs="Times New Roman"/>
                <w:b/>
                <w:color w:val="000000" w:themeColor="text1"/>
                <w:sz w:val="20"/>
                <w:szCs w:val="20"/>
                <w:lang w:val="en-GB"/>
              </w:rPr>
            </w:pPr>
            <w:r w:rsidRPr="006D5DAA">
              <w:rPr>
                <w:rFonts w:cs="Times New Roman"/>
                <w:b/>
                <w:color w:val="000000" w:themeColor="text1"/>
                <w:sz w:val="20"/>
                <w:szCs w:val="20"/>
                <w:lang w:val="en-GB"/>
              </w:rPr>
              <w:t>95% Confidence interval</w:t>
            </w:r>
          </w:p>
        </w:tc>
        <w:tc>
          <w:tcPr>
            <w:tcW w:w="1094" w:type="dxa"/>
            <w:tcBorders>
              <w:top w:val="thinThickSmallGap" w:sz="24" w:space="0" w:color="auto"/>
              <w:bottom w:val="single" w:sz="4" w:space="0" w:color="auto"/>
            </w:tcBorders>
          </w:tcPr>
          <w:p w14:paraId="1D19F151" w14:textId="77777777" w:rsidR="00CF6C9A" w:rsidRPr="006D5DAA" w:rsidRDefault="00CF6C9A" w:rsidP="00AE155C">
            <w:pPr>
              <w:spacing w:before="0" w:after="0"/>
              <w:jc w:val="center"/>
              <w:rPr>
                <w:rFonts w:cs="Times New Roman"/>
                <w:b/>
                <w:i/>
                <w:color w:val="000000" w:themeColor="text1"/>
                <w:sz w:val="20"/>
                <w:szCs w:val="20"/>
                <w:lang w:val="en-GB"/>
              </w:rPr>
            </w:pPr>
            <w:r w:rsidRPr="006D5DAA">
              <w:rPr>
                <w:rFonts w:cs="Times New Roman"/>
                <w:b/>
                <w:i/>
                <w:color w:val="000000" w:themeColor="text1"/>
                <w:sz w:val="20"/>
                <w:szCs w:val="20"/>
                <w:lang w:val="en-GB"/>
              </w:rPr>
              <w:t>P-value</w:t>
            </w:r>
          </w:p>
        </w:tc>
      </w:tr>
      <w:tr w:rsidR="00CF6C9A" w:rsidRPr="006D5DAA" w14:paraId="42613E7A" w14:textId="77777777" w:rsidTr="00AE155C">
        <w:trPr>
          <w:trHeight w:val="254"/>
          <w:jc w:val="center"/>
        </w:trPr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75694260" w14:textId="77777777" w:rsidR="00CF6C9A" w:rsidRPr="006D5DAA" w:rsidRDefault="00CF6C9A" w:rsidP="00AE155C">
            <w:pPr>
              <w:spacing w:before="0" w:after="0"/>
              <w:rPr>
                <w:rFonts w:cs="Times New Roman"/>
                <w:b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47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22459A1" w14:textId="77777777" w:rsidR="00CF6C9A" w:rsidRPr="006D5DAA" w:rsidRDefault="00CF6C9A" w:rsidP="00AE155C">
            <w:pPr>
              <w:spacing w:before="0" w:after="0"/>
              <w:jc w:val="center"/>
              <w:rPr>
                <w:rFonts w:cs="Times New Roman"/>
                <w:b/>
                <w:color w:val="000000" w:themeColor="text1"/>
                <w:sz w:val="20"/>
                <w:szCs w:val="20"/>
                <w:lang w:val="en-GB"/>
              </w:rPr>
            </w:pPr>
            <w:r w:rsidRPr="006D5DAA">
              <w:rPr>
                <w:rFonts w:cs="Times New Roman"/>
                <w:b/>
                <w:color w:val="000000" w:themeColor="text1"/>
                <w:sz w:val="20"/>
                <w:szCs w:val="20"/>
                <w:lang w:val="en-GB"/>
              </w:rPr>
              <w:t>Univariate analysis</w:t>
            </w:r>
          </w:p>
        </w:tc>
        <w:tc>
          <w:tcPr>
            <w:tcW w:w="448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78F5FF7" w14:textId="77777777" w:rsidR="00CF6C9A" w:rsidRPr="006D5DAA" w:rsidRDefault="00CF6C9A" w:rsidP="00AE155C">
            <w:pPr>
              <w:spacing w:before="0" w:after="0"/>
              <w:jc w:val="center"/>
              <w:rPr>
                <w:rFonts w:cs="Times New Roman"/>
                <w:b/>
                <w:iCs/>
                <w:color w:val="000000" w:themeColor="text1"/>
                <w:sz w:val="20"/>
                <w:szCs w:val="20"/>
                <w:lang w:val="en-GB"/>
              </w:rPr>
            </w:pPr>
            <w:r w:rsidRPr="006D5DAA">
              <w:rPr>
                <w:rFonts w:cs="Times New Roman"/>
                <w:b/>
                <w:iCs/>
                <w:color w:val="000000" w:themeColor="text1"/>
                <w:sz w:val="20"/>
                <w:szCs w:val="20"/>
                <w:lang w:val="en-GB"/>
              </w:rPr>
              <w:t>Multivariate analysis</w:t>
            </w:r>
          </w:p>
        </w:tc>
      </w:tr>
      <w:tr w:rsidR="00CF6C9A" w:rsidRPr="006D5DAA" w14:paraId="43101B00" w14:textId="77777777" w:rsidTr="00AE155C">
        <w:trPr>
          <w:trHeight w:val="254"/>
          <w:jc w:val="center"/>
        </w:trPr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27A6AD8E" w14:textId="77777777" w:rsidR="00CF6C9A" w:rsidRPr="006D5DAA" w:rsidRDefault="00CF6C9A" w:rsidP="00AE155C">
            <w:pPr>
              <w:spacing w:before="0" w:after="0"/>
              <w:rPr>
                <w:rFonts w:cs="Times New Roman"/>
                <w:b/>
                <w:color w:val="000000" w:themeColor="text1"/>
                <w:sz w:val="20"/>
                <w:szCs w:val="20"/>
                <w:lang w:val="en-GB"/>
              </w:rPr>
            </w:pPr>
            <w:r w:rsidRPr="006D5DAA">
              <w:rPr>
                <w:rFonts w:cs="Times New Roman"/>
                <w:b/>
                <w:color w:val="000000" w:themeColor="text1"/>
                <w:sz w:val="20"/>
                <w:szCs w:val="20"/>
                <w:lang w:val="en-GB"/>
              </w:rPr>
              <w:t>Baseline</w:t>
            </w:r>
          </w:p>
        </w:tc>
        <w:tc>
          <w:tcPr>
            <w:tcW w:w="447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05CF541" w14:textId="77777777" w:rsidR="00CF6C9A" w:rsidRPr="006D5DAA" w:rsidRDefault="00CF6C9A" w:rsidP="00AE155C">
            <w:pPr>
              <w:spacing w:before="0" w:after="0"/>
              <w:jc w:val="center"/>
              <w:rPr>
                <w:rFonts w:cs="Times New Roman"/>
                <w:b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48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939A231" w14:textId="77777777" w:rsidR="00CF6C9A" w:rsidRPr="006D5DAA" w:rsidRDefault="00CF6C9A" w:rsidP="00AE155C">
            <w:pPr>
              <w:spacing w:before="0" w:after="0"/>
              <w:jc w:val="center"/>
              <w:rPr>
                <w:rFonts w:cs="Times New Roman"/>
                <w:b/>
                <w:iCs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CF6C9A" w:rsidRPr="006D5DAA" w14:paraId="0F5C7B20" w14:textId="77777777" w:rsidTr="00AE155C">
        <w:trPr>
          <w:trHeight w:val="64"/>
          <w:jc w:val="center"/>
        </w:trPr>
        <w:tc>
          <w:tcPr>
            <w:tcW w:w="1800" w:type="dxa"/>
          </w:tcPr>
          <w:p w14:paraId="5BE8A9BD" w14:textId="77777777" w:rsidR="00CF6C9A" w:rsidRPr="006D5DAA" w:rsidRDefault="00CF6C9A" w:rsidP="00AE155C">
            <w:pPr>
              <w:spacing w:before="0" w:after="0"/>
              <w:rPr>
                <w:rFonts w:eastAsia="Cambria" w:cs="Times New Roman"/>
                <w:color w:val="000000" w:themeColor="text1"/>
                <w:sz w:val="20"/>
                <w:szCs w:val="20"/>
                <w:lang w:val="en-GB"/>
              </w:rPr>
            </w:pPr>
            <w:r w:rsidRPr="006D5DAA">
              <w:rPr>
                <w:rFonts w:eastAsia="Cambria" w:cs="Times New Roman"/>
                <w:color w:val="000000" w:themeColor="text1"/>
                <w:sz w:val="20"/>
                <w:szCs w:val="20"/>
                <w:lang w:val="en-GB"/>
              </w:rPr>
              <w:t>Age</w:t>
            </w:r>
          </w:p>
        </w:tc>
        <w:tc>
          <w:tcPr>
            <w:tcW w:w="1444" w:type="dxa"/>
          </w:tcPr>
          <w:p w14:paraId="07C4903B" w14:textId="77777777" w:rsidR="00CF6C9A" w:rsidRPr="006D5DAA" w:rsidRDefault="00CF6C9A" w:rsidP="00AE155C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6D5DAA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-1.906</w:t>
            </w:r>
          </w:p>
        </w:tc>
        <w:tc>
          <w:tcPr>
            <w:tcW w:w="1943" w:type="dxa"/>
          </w:tcPr>
          <w:p w14:paraId="1ADDCF5F" w14:textId="77777777" w:rsidR="00CF6C9A" w:rsidRPr="006D5DAA" w:rsidRDefault="00CF6C9A" w:rsidP="00AE155C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6D5DAA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-3.627 – -0.185</w:t>
            </w:r>
          </w:p>
        </w:tc>
        <w:tc>
          <w:tcPr>
            <w:tcW w:w="1088" w:type="dxa"/>
            <w:tcBorders>
              <w:right w:val="single" w:sz="4" w:space="0" w:color="auto"/>
            </w:tcBorders>
          </w:tcPr>
          <w:p w14:paraId="4A69423B" w14:textId="77777777" w:rsidR="00CF6C9A" w:rsidRPr="006D5DAA" w:rsidRDefault="00CF6C9A" w:rsidP="00AE155C">
            <w:pPr>
              <w:spacing w:before="0" w:after="0"/>
              <w:jc w:val="center"/>
              <w:rPr>
                <w:rFonts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6D5DAA">
              <w:rPr>
                <w:rFonts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GB"/>
              </w:rPr>
              <w:t>0.030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 w14:paraId="431EBFA7" w14:textId="77777777" w:rsidR="00CF6C9A" w:rsidRPr="006D5DAA" w:rsidRDefault="00CF6C9A" w:rsidP="00AE155C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6D5DAA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-1.45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</w:tcPr>
          <w:p w14:paraId="0DAB4AEE" w14:textId="77777777" w:rsidR="00CF6C9A" w:rsidRPr="006D5DAA" w:rsidRDefault="00CF6C9A" w:rsidP="00AE155C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6D5DAA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-3.47 – 0.57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14:paraId="7F663717" w14:textId="77777777" w:rsidR="00CF6C9A" w:rsidRPr="006D5DAA" w:rsidRDefault="00CF6C9A" w:rsidP="00AE155C">
            <w:pPr>
              <w:spacing w:before="0" w:after="0"/>
              <w:jc w:val="center"/>
              <w:rPr>
                <w:rFonts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6D5DAA">
              <w:rPr>
                <w:rFonts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  <w:t>0.159</w:t>
            </w:r>
          </w:p>
        </w:tc>
      </w:tr>
      <w:tr w:rsidR="00CF6C9A" w:rsidRPr="006D5DAA" w14:paraId="234B1687" w14:textId="77777777" w:rsidTr="00AE155C">
        <w:trPr>
          <w:trHeight w:val="64"/>
          <w:jc w:val="center"/>
        </w:trPr>
        <w:tc>
          <w:tcPr>
            <w:tcW w:w="1800" w:type="dxa"/>
          </w:tcPr>
          <w:p w14:paraId="69EC2136" w14:textId="77777777" w:rsidR="00CF6C9A" w:rsidRPr="006D5DAA" w:rsidRDefault="00CF6C9A" w:rsidP="00AE155C">
            <w:pPr>
              <w:spacing w:before="0" w:after="0"/>
              <w:rPr>
                <w:rFonts w:eastAsia="Cambria" w:cs="Times New Roman"/>
                <w:color w:val="000000" w:themeColor="text1"/>
                <w:sz w:val="20"/>
                <w:szCs w:val="20"/>
                <w:lang w:val="en-GB"/>
              </w:rPr>
            </w:pPr>
            <w:r w:rsidRPr="006D5DAA">
              <w:rPr>
                <w:rFonts w:eastAsia="Cambria" w:cs="Times New Roman"/>
                <w:color w:val="000000" w:themeColor="text1"/>
                <w:sz w:val="20"/>
                <w:szCs w:val="20"/>
                <w:lang w:val="en-GB"/>
              </w:rPr>
              <w:t>Female</w:t>
            </w:r>
          </w:p>
        </w:tc>
        <w:tc>
          <w:tcPr>
            <w:tcW w:w="1444" w:type="dxa"/>
          </w:tcPr>
          <w:p w14:paraId="22C3035D" w14:textId="77777777" w:rsidR="00CF6C9A" w:rsidRPr="006D5DAA" w:rsidRDefault="00CF6C9A" w:rsidP="00AE155C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6D5DAA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5.223</w:t>
            </w:r>
          </w:p>
        </w:tc>
        <w:tc>
          <w:tcPr>
            <w:tcW w:w="1943" w:type="dxa"/>
          </w:tcPr>
          <w:p w14:paraId="2E64CC18" w14:textId="77777777" w:rsidR="00CF6C9A" w:rsidRPr="006D5DAA" w:rsidRDefault="00CF6C9A" w:rsidP="00AE155C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6D5DAA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-30.9 – 41.3</w:t>
            </w:r>
          </w:p>
        </w:tc>
        <w:tc>
          <w:tcPr>
            <w:tcW w:w="1088" w:type="dxa"/>
            <w:tcBorders>
              <w:right w:val="single" w:sz="4" w:space="0" w:color="auto"/>
            </w:tcBorders>
          </w:tcPr>
          <w:p w14:paraId="6BF68F3B" w14:textId="77777777" w:rsidR="00CF6C9A" w:rsidRPr="006D5DAA" w:rsidRDefault="00CF6C9A" w:rsidP="00AE155C">
            <w:pPr>
              <w:spacing w:before="0" w:after="0"/>
              <w:jc w:val="center"/>
              <w:rPr>
                <w:rFonts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6D5DAA">
              <w:rPr>
                <w:rFonts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  <w:t>0.776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 w14:paraId="6CE1B474" w14:textId="77777777" w:rsidR="00CF6C9A" w:rsidRPr="006D5DAA" w:rsidRDefault="00CF6C9A" w:rsidP="00AE155C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</w:tcPr>
          <w:p w14:paraId="29D4C73E" w14:textId="77777777" w:rsidR="00CF6C9A" w:rsidRPr="006D5DAA" w:rsidRDefault="00CF6C9A" w:rsidP="00AE155C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14:paraId="62EC6E29" w14:textId="77777777" w:rsidR="00CF6C9A" w:rsidRPr="006D5DAA" w:rsidRDefault="00CF6C9A" w:rsidP="00AE155C">
            <w:pPr>
              <w:spacing w:before="0" w:after="0"/>
              <w:jc w:val="center"/>
              <w:rPr>
                <w:rFonts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CF6C9A" w:rsidRPr="006D5DAA" w14:paraId="2D9F4D0D" w14:textId="77777777" w:rsidTr="00AE155C">
        <w:trPr>
          <w:trHeight w:val="64"/>
          <w:jc w:val="center"/>
        </w:trPr>
        <w:tc>
          <w:tcPr>
            <w:tcW w:w="1800" w:type="dxa"/>
          </w:tcPr>
          <w:p w14:paraId="12AC07A5" w14:textId="77777777" w:rsidR="00CF6C9A" w:rsidRPr="006D5DAA" w:rsidRDefault="00CF6C9A" w:rsidP="00AE155C">
            <w:pPr>
              <w:spacing w:before="0" w:after="0"/>
              <w:rPr>
                <w:rFonts w:eastAsia="Cambria" w:cs="Times New Roman"/>
                <w:color w:val="000000" w:themeColor="text1"/>
                <w:sz w:val="20"/>
                <w:szCs w:val="20"/>
                <w:lang w:val="en-GB"/>
              </w:rPr>
            </w:pPr>
            <w:r w:rsidRPr="006D5DAA">
              <w:rPr>
                <w:rFonts w:eastAsia="Cambria" w:cs="Times New Roman"/>
                <w:color w:val="000000" w:themeColor="text1"/>
                <w:sz w:val="20"/>
                <w:szCs w:val="20"/>
                <w:lang w:val="en-GB"/>
              </w:rPr>
              <w:t>ATTRv</w:t>
            </w:r>
          </w:p>
        </w:tc>
        <w:tc>
          <w:tcPr>
            <w:tcW w:w="1444" w:type="dxa"/>
          </w:tcPr>
          <w:p w14:paraId="6CAE0D2B" w14:textId="77777777" w:rsidR="00CF6C9A" w:rsidRPr="006D5DAA" w:rsidRDefault="00CF6C9A" w:rsidP="00AE155C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6D5DAA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14.9</w:t>
            </w:r>
          </w:p>
        </w:tc>
        <w:tc>
          <w:tcPr>
            <w:tcW w:w="1943" w:type="dxa"/>
          </w:tcPr>
          <w:p w14:paraId="6C3C2EB8" w14:textId="77777777" w:rsidR="00CF6C9A" w:rsidRPr="006D5DAA" w:rsidRDefault="00CF6C9A" w:rsidP="00AE155C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6D5DAA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-35.7 – 65.6</w:t>
            </w:r>
          </w:p>
        </w:tc>
        <w:tc>
          <w:tcPr>
            <w:tcW w:w="1088" w:type="dxa"/>
            <w:tcBorders>
              <w:right w:val="single" w:sz="4" w:space="0" w:color="auto"/>
            </w:tcBorders>
          </w:tcPr>
          <w:p w14:paraId="5BD92BAC" w14:textId="77777777" w:rsidR="00CF6C9A" w:rsidRPr="006D5DAA" w:rsidRDefault="00CF6C9A" w:rsidP="00AE155C">
            <w:pPr>
              <w:spacing w:before="0" w:after="0"/>
              <w:jc w:val="center"/>
              <w:rPr>
                <w:rFonts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6D5DAA">
              <w:rPr>
                <w:rFonts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  <w:t>0.562</w:t>
            </w:r>
          </w:p>
        </w:tc>
        <w:tc>
          <w:tcPr>
            <w:tcW w:w="1444" w:type="dxa"/>
            <w:tcBorders>
              <w:left w:val="nil"/>
            </w:tcBorders>
          </w:tcPr>
          <w:p w14:paraId="356D55CE" w14:textId="77777777" w:rsidR="00CF6C9A" w:rsidRPr="006D5DAA" w:rsidRDefault="00CF6C9A" w:rsidP="00AE155C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943" w:type="dxa"/>
          </w:tcPr>
          <w:p w14:paraId="3E817E07" w14:textId="77777777" w:rsidR="00CF6C9A" w:rsidRPr="006D5DAA" w:rsidRDefault="00CF6C9A" w:rsidP="00AE155C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094" w:type="dxa"/>
          </w:tcPr>
          <w:p w14:paraId="08CCA33F" w14:textId="77777777" w:rsidR="00CF6C9A" w:rsidRPr="006D5DAA" w:rsidRDefault="00CF6C9A" w:rsidP="00AE155C">
            <w:pPr>
              <w:spacing w:before="0" w:after="0"/>
              <w:jc w:val="center"/>
              <w:rPr>
                <w:rFonts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CF6C9A" w:rsidRPr="006D5DAA" w14:paraId="652FBCFA" w14:textId="77777777" w:rsidTr="00AE155C">
        <w:trPr>
          <w:trHeight w:val="64"/>
          <w:jc w:val="center"/>
        </w:trPr>
        <w:tc>
          <w:tcPr>
            <w:tcW w:w="1800" w:type="dxa"/>
          </w:tcPr>
          <w:p w14:paraId="535BC928" w14:textId="77777777" w:rsidR="00CF6C9A" w:rsidRPr="006D5DAA" w:rsidRDefault="00CF6C9A" w:rsidP="00AE155C">
            <w:pPr>
              <w:spacing w:before="0" w:after="0"/>
              <w:rPr>
                <w:rFonts w:eastAsia="Cambria" w:cs="Times New Roman"/>
                <w:color w:val="000000" w:themeColor="text1"/>
                <w:sz w:val="20"/>
                <w:szCs w:val="20"/>
                <w:lang w:val="en-GB"/>
              </w:rPr>
            </w:pPr>
            <w:r w:rsidRPr="006D5DAA">
              <w:rPr>
                <w:rFonts w:eastAsia="Cambria" w:cs="Times New Roman"/>
                <w:color w:val="000000" w:themeColor="text1"/>
                <w:sz w:val="20"/>
                <w:szCs w:val="20"/>
                <w:lang w:val="en-GB"/>
              </w:rPr>
              <w:t>BMI</w:t>
            </w:r>
          </w:p>
        </w:tc>
        <w:tc>
          <w:tcPr>
            <w:tcW w:w="1444" w:type="dxa"/>
          </w:tcPr>
          <w:p w14:paraId="0340F0C8" w14:textId="77777777" w:rsidR="00CF6C9A" w:rsidRPr="006D5DAA" w:rsidRDefault="00CF6C9A" w:rsidP="00AE155C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6D5DAA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0.607</w:t>
            </w:r>
          </w:p>
        </w:tc>
        <w:tc>
          <w:tcPr>
            <w:tcW w:w="1943" w:type="dxa"/>
          </w:tcPr>
          <w:p w14:paraId="6D61D5B0" w14:textId="77777777" w:rsidR="00CF6C9A" w:rsidRPr="006D5DAA" w:rsidRDefault="00CF6C9A" w:rsidP="00AE155C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6D5DAA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-0.690 – 1.902</w:t>
            </w:r>
          </w:p>
        </w:tc>
        <w:tc>
          <w:tcPr>
            <w:tcW w:w="1088" w:type="dxa"/>
            <w:tcBorders>
              <w:right w:val="single" w:sz="4" w:space="0" w:color="auto"/>
            </w:tcBorders>
          </w:tcPr>
          <w:p w14:paraId="5D4FA125" w14:textId="77777777" w:rsidR="00CF6C9A" w:rsidRPr="006D5DAA" w:rsidRDefault="00CF6C9A" w:rsidP="00AE155C">
            <w:pPr>
              <w:spacing w:before="0" w:after="0"/>
              <w:jc w:val="center"/>
              <w:rPr>
                <w:rFonts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6D5DAA">
              <w:rPr>
                <w:rFonts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  <w:t>0.357</w:t>
            </w:r>
          </w:p>
        </w:tc>
        <w:tc>
          <w:tcPr>
            <w:tcW w:w="1444" w:type="dxa"/>
            <w:tcBorders>
              <w:left w:val="nil"/>
            </w:tcBorders>
          </w:tcPr>
          <w:p w14:paraId="52E6020D" w14:textId="77777777" w:rsidR="00CF6C9A" w:rsidRPr="006D5DAA" w:rsidRDefault="00CF6C9A" w:rsidP="00AE155C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943" w:type="dxa"/>
          </w:tcPr>
          <w:p w14:paraId="5CE97EFE" w14:textId="77777777" w:rsidR="00CF6C9A" w:rsidRPr="006D5DAA" w:rsidRDefault="00CF6C9A" w:rsidP="00AE155C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094" w:type="dxa"/>
          </w:tcPr>
          <w:p w14:paraId="04B9C10D" w14:textId="77777777" w:rsidR="00CF6C9A" w:rsidRPr="006D5DAA" w:rsidRDefault="00CF6C9A" w:rsidP="00AE155C">
            <w:pPr>
              <w:spacing w:before="0" w:after="0"/>
              <w:jc w:val="center"/>
              <w:rPr>
                <w:rFonts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CF6C9A" w:rsidRPr="006D5DAA" w14:paraId="18D16B77" w14:textId="77777777" w:rsidTr="00AE155C">
        <w:trPr>
          <w:trHeight w:val="64"/>
          <w:jc w:val="center"/>
        </w:trPr>
        <w:tc>
          <w:tcPr>
            <w:tcW w:w="1800" w:type="dxa"/>
          </w:tcPr>
          <w:p w14:paraId="7371B7EE" w14:textId="77777777" w:rsidR="00CF6C9A" w:rsidRPr="006D5DAA" w:rsidRDefault="00CF6C9A" w:rsidP="00AE155C">
            <w:pPr>
              <w:spacing w:before="0" w:after="0"/>
              <w:rPr>
                <w:rFonts w:eastAsia="Cambria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6D5DAA">
              <w:rPr>
                <w:rFonts w:eastAsia="Cambria" w:cs="Times New Roman"/>
                <w:color w:val="000000" w:themeColor="text1"/>
                <w:sz w:val="20"/>
                <w:szCs w:val="20"/>
                <w:lang w:val="en-GB"/>
              </w:rPr>
              <w:t>Heart rate</w:t>
            </w:r>
          </w:p>
        </w:tc>
        <w:tc>
          <w:tcPr>
            <w:tcW w:w="1444" w:type="dxa"/>
          </w:tcPr>
          <w:p w14:paraId="6CAA21FD" w14:textId="77777777" w:rsidR="00CF6C9A" w:rsidRPr="006D5DAA" w:rsidRDefault="00CF6C9A" w:rsidP="00AE155C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6D5DAA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0.775</w:t>
            </w:r>
          </w:p>
        </w:tc>
        <w:tc>
          <w:tcPr>
            <w:tcW w:w="1943" w:type="dxa"/>
          </w:tcPr>
          <w:p w14:paraId="55E6E2EA" w14:textId="77777777" w:rsidR="00CF6C9A" w:rsidRPr="006D5DAA" w:rsidRDefault="00CF6C9A" w:rsidP="00AE155C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6D5DAA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-0.191 – 1.740</w:t>
            </w:r>
          </w:p>
        </w:tc>
        <w:tc>
          <w:tcPr>
            <w:tcW w:w="1088" w:type="dxa"/>
            <w:tcBorders>
              <w:right w:val="single" w:sz="4" w:space="0" w:color="auto"/>
            </w:tcBorders>
          </w:tcPr>
          <w:p w14:paraId="159C1C87" w14:textId="77777777" w:rsidR="00CF6C9A" w:rsidRPr="006D5DAA" w:rsidRDefault="00CF6C9A" w:rsidP="00AE155C">
            <w:pPr>
              <w:spacing w:before="0" w:after="0"/>
              <w:jc w:val="center"/>
              <w:rPr>
                <w:rFonts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6D5DAA">
              <w:rPr>
                <w:rFonts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  <w:t>0.115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 w14:paraId="20FF21A4" w14:textId="77777777" w:rsidR="00CF6C9A" w:rsidRPr="006D5DAA" w:rsidRDefault="00CF6C9A" w:rsidP="00AE155C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</w:tcPr>
          <w:p w14:paraId="76BA45B3" w14:textId="77777777" w:rsidR="00CF6C9A" w:rsidRPr="006D5DAA" w:rsidRDefault="00CF6C9A" w:rsidP="00AE155C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14:paraId="6310DBE9" w14:textId="77777777" w:rsidR="00CF6C9A" w:rsidRPr="006D5DAA" w:rsidRDefault="00CF6C9A" w:rsidP="00AE155C">
            <w:pPr>
              <w:spacing w:before="0" w:after="0"/>
              <w:jc w:val="center"/>
              <w:rPr>
                <w:rFonts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CF6C9A" w:rsidRPr="006D5DAA" w14:paraId="265C24B7" w14:textId="77777777" w:rsidTr="00AE155C">
        <w:trPr>
          <w:trHeight w:val="64"/>
          <w:jc w:val="center"/>
        </w:trPr>
        <w:tc>
          <w:tcPr>
            <w:tcW w:w="1800" w:type="dxa"/>
          </w:tcPr>
          <w:p w14:paraId="35146456" w14:textId="77777777" w:rsidR="00CF6C9A" w:rsidRPr="006D5DAA" w:rsidRDefault="00CF6C9A" w:rsidP="00AE155C">
            <w:pPr>
              <w:spacing w:before="0" w:after="0"/>
              <w:rPr>
                <w:rFonts w:eastAsia="Cambria" w:cs="Times New Roman"/>
                <w:color w:val="000000" w:themeColor="text1"/>
                <w:sz w:val="20"/>
                <w:szCs w:val="20"/>
                <w:lang w:val="en-GB"/>
              </w:rPr>
            </w:pPr>
            <w:r w:rsidRPr="006D5DAA">
              <w:rPr>
                <w:rFonts w:eastAsia="Cambria" w:cs="Times New Roman"/>
                <w:color w:val="000000" w:themeColor="text1"/>
                <w:sz w:val="20"/>
                <w:szCs w:val="20"/>
                <w:lang w:val="en-GB"/>
              </w:rPr>
              <w:t>BP systolic</w:t>
            </w:r>
          </w:p>
        </w:tc>
        <w:tc>
          <w:tcPr>
            <w:tcW w:w="1444" w:type="dxa"/>
          </w:tcPr>
          <w:p w14:paraId="6A5A023E" w14:textId="77777777" w:rsidR="00CF6C9A" w:rsidRPr="006D5DAA" w:rsidRDefault="00CF6C9A" w:rsidP="00AE155C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6D5DAA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-0.025</w:t>
            </w:r>
          </w:p>
        </w:tc>
        <w:tc>
          <w:tcPr>
            <w:tcW w:w="1943" w:type="dxa"/>
          </w:tcPr>
          <w:p w14:paraId="1A14FDE9" w14:textId="77777777" w:rsidR="00CF6C9A" w:rsidRPr="006D5DAA" w:rsidRDefault="00CF6C9A" w:rsidP="00AE155C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6D5DAA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-0.737 – 0.686</w:t>
            </w:r>
          </w:p>
        </w:tc>
        <w:tc>
          <w:tcPr>
            <w:tcW w:w="1088" w:type="dxa"/>
            <w:tcBorders>
              <w:right w:val="single" w:sz="4" w:space="0" w:color="auto"/>
            </w:tcBorders>
          </w:tcPr>
          <w:p w14:paraId="325D9103" w14:textId="77777777" w:rsidR="00CF6C9A" w:rsidRPr="006D5DAA" w:rsidRDefault="00CF6C9A" w:rsidP="00AE155C">
            <w:pPr>
              <w:spacing w:before="0" w:after="0"/>
              <w:jc w:val="center"/>
              <w:rPr>
                <w:rFonts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6D5DAA">
              <w:rPr>
                <w:rFonts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  <w:t>0.944</w:t>
            </w:r>
          </w:p>
        </w:tc>
        <w:tc>
          <w:tcPr>
            <w:tcW w:w="1444" w:type="dxa"/>
            <w:tcBorders>
              <w:left w:val="nil"/>
            </w:tcBorders>
          </w:tcPr>
          <w:p w14:paraId="4A90F0DD" w14:textId="77777777" w:rsidR="00CF6C9A" w:rsidRPr="006D5DAA" w:rsidRDefault="00CF6C9A" w:rsidP="00AE155C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943" w:type="dxa"/>
          </w:tcPr>
          <w:p w14:paraId="357520C8" w14:textId="77777777" w:rsidR="00CF6C9A" w:rsidRPr="006D5DAA" w:rsidRDefault="00CF6C9A" w:rsidP="00AE155C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094" w:type="dxa"/>
          </w:tcPr>
          <w:p w14:paraId="697771F8" w14:textId="77777777" w:rsidR="00CF6C9A" w:rsidRPr="006D5DAA" w:rsidRDefault="00CF6C9A" w:rsidP="00AE155C">
            <w:pPr>
              <w:spacing w:before="0" w:after="0"/>
              <w:jc w:val="center"/>
              <w:rPr>
                <w:rFonts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CF6C9A" w:rsidRPr="006D5DAA" w14:paraId="301F0D5C" w14:textId="77777777" w:rsidTr="00AE155C">
        <w:trPr>
          <w:trHeight w:val="64"/>
          <w:jc w:val="center"/>
        </w:trPr>
        <w:tc>
          <w:tcPr>
            <w:tcW w:w="1800" w:type="dxa"/>
          </w:tcPr>
          <w:p w14:paraId="37F9505B" w14:textId="77777777" w:rsidR="00CF6C9A" w:rsidRPr="006D5DAA" w:rsidRDefault="00CF6C9A" w:rsidP="00AE155C">
            <w:pPr>
              <w:spacing w:before="0" w:after="0"/>
              <w:rPr>
                <w:rFonts w:eastAsia="Cambria" w:cs="Times New Roman"/>
                <w:color w:val="000000" w:themeColor="text1"/>
                <w:sz w:val="20"/>
                <w:szCs w:val="20"/>
                <w:lang w:val="en-GB"/>
              </w:rPr>
            </w:pPr>
            <w:r w:rsidRPr="006D5DAA">
              <w:rPr>
                <w:rFonts w:eastAsia="Cambria" w:cs="Times New Roman"/>
                <w:color w:val="000000" w:themeColor="text1"/>
                <w:sz w:val="20"/>
                <w:szCs w:val="20"/>
                <w:lang w:val="en-GB"/>
              </w:rPr>
              <w:t>BP diastolic</w:t>
            </w:r>
          </w:p>
        </w:tc>
        <w:tc>
          <w:tcPr>
            <w:tcW w:w="1444" w:type="dxa"/>
          </w:tcPr>
          <w:p w14:paraId="728C7EA9" w14:textId="77777777" w:rsidR="00CF6C9A" w:rsidRPr="006D5DAA" w:rsidRDefault="00CF6C9A" w:rsidP="00AE155C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6D5DAA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0.108</w:t>
            </w:r>
          </w:p>
        </w:tc>
        <w:tc>
          <w:tcPr>
            <w:tcW w:w="1943" w:type="dxa"/>
          </w:tcPr>
          <w:p w14:paraId="12E3FDCD" w14:textId="77777777" w:rsidR="00CF6C9A" w:rsidRPr="006D5DAA" w:rsidRDefault="00CF6C9A" w:rsidP="00AE155C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6D5DAA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-0.157 – 0.373</w:t>
            </w:r>
          </w:p>
        </w:tc>
        <w:tc>
          <w:tcPr>
            <w:tcW w:w="1088" w:type="dxa"/>
            <w:tcBorders>
              <w:right w:val="single" w:sz="4" w:space="0" w:color="auto"/>
            </w:tcBorders>
          </w:tcPr>
          <w:p w14:paraId="4F8C643C" w14:textId="77777777" w:rsidR="00CF6C9A" w:rsidRPr="006D5DAA" w:rsidRDefault="00CF6C9A" w:rsidP="00AE155C">
            <w:pPr>
              <w:spacing w:before="0" w:after="0"/>
              <w:jc w:val="center"/>
              <w:rPr>
                <w:rFonts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6D5DAA">
              <w:rPr>
                <w:rFonts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  <w:t>0.421</w:t>
            </w:r>
          </w:p>
        </w:tc>
        <w:tc>
          <w:tcPr>
            <w:tcW w:w="1444" w:type="dxa"/>
            <w:tcBorders>
              <w:left w:val="nil"/>
            </w:tcBorders>
          </w:tcPr>
          <w:p w14:paraId="57EE2591" w14:textId="77777777" w:rsidR="00CF6C9A" w:rsidRPr="006D5DAA" w:rsidRDefault="00CF6C9A" w:rsidP="00AE155C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943" w:type="dxa"/>
          </w:tcPr>
          <w:p w14:paraId="6624085C" w14:textId="77777777" w:rsidR="00CF6C9A" w:rsidRPr="006D5DAA" w:rsidRDefault="00CF6C9A" w:rsidP="00AE155C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094" w:type="dxa"/>
          </w:tcPr>
          <w:p w14:paraId="0F61A5B7" w14:textId="77777777" w:rsidR="00CF6C9A" w:rsidRPr="006D5DAA" w:rsidRDefault="00CF6C9A" w:rsidP="00AE155C">
            <w:pPr>
              <w:spacing w:before="0" w:after="0"/>
              <w:jc w:val="center"/>
              <w:rPr>
                <w:rFonts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CF6C9A" w:rsidRPr="006D5DAA" w14:paraId="66A51035" w14:textId="77777777" w:rsidTr="00AE155C">
        <w:trPr>
          <w:trHeight w:val="64"/>
          <w:jc w:val="center"/>
        </w:trPr>
        <w:tc>
          <w:tcPr>
            <w:tcW w:w="1800" w:type="dxa"/>
          </w:tcPr>
          <w:p w14:paraId="32505EE2" w14:textId="77777777" w:rsidR="00CF6C9A" w:rsidRPr="006D5DAA" w:rsidRDefault="00CF6C9A" w:rsidP="00AE155C">
            <w:pPr>
              <w:spacing w:before="0" w:after="0"/>
              <w:rPr>
                <w:rFonts w:eastAsia="Cambria" w:cs="Times New Roman"/>
                <w:color w:val="000000" w:themeColor="text1"/>
                <w:sz w:val="20"/>
                <w:szCs w:val="20"/>
                <w:lang w:val="en-GB"/>
              </w:rPr>
            </w:pPr>
            <w:r w:rsidRPr="006D5DAA">
              <w:rPr>
                <w:rFonts w:eastAsia="Cambria" w:cs="Times New Roman"/>
                <w:color w:val="000000" w:themeColor="text1"/>
                <w:sz w:val="20"/>
                <w:szCs w:val="20"/>
                <w:lang w:val="en-GB"/>
              </w:rPr>
              <w:t>NT-proBNP</w:t>
            </w:r>
          </w:p>
        </w:tc>
        <w:tc>
          <w:tcPr>
            <w:tcW w:w="1444" w:type="dxa"/>
          </w:tcPr>
          <w:p w14:paraId="5054E37C" w14:textId="77777777" w:rsidR="00CF6C9A" w:rsidRPr="006D5DAA" w:rsidRDefault="00CF6C9A" w:rsidP="00AE155C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6D5DAA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-0.001</w:t>
            </w:r>
          </w:p>
        </w:tc>
        <w:tc>
          <w:tcPr>
            <w:tcW w:w="1943" w:type="dxa"/>
          </w:tcPr>
          <w:p w14:paraId="63A7EEA7" w14:textId="77777777" w:rsidR="00CF6C9A" w:rsidRPr="006D5DAA" w:rsidRDefault="00CF6C9A" w:rsidP="00AE155C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6D5DAA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-0.004 – 0.002</w:t>
            </w:r>
          </w:p>
        </w:tc>
        <w:tc>
          <w:tcPr>
            <w:tcW w:w="1088" w:type="dxa"/>
            <w:tcBorders>
              <w:right w:val="single" w:sz="4" w:space="0" w:color="auto"/>
            </w:tcBorders>
          </w:tcPr>
          <w:p w14:paraId="3C7B5802" w14:textId="77777777" w:rsidR="00CF6C9A" w:rsidRPr="006D5DAA" w:rsidRDefault="00CF6C9A" w:rsidP="00AE155C">
            <w:pPr>
              <w:spacing w:before="0" w:after="0"/>
              <w:jc w:val="center"/>
              <w:rPr>
                <w:rFonts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6D5DAA">
              <w:rPr>
                <w:rFonts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  <w:t>0.423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 w14:paraId="62EC084F" w14:textId="77777777" w:rsidR="00CF6C9A" w:rsidRPr="006D5DAA" w:rsidRDefault="00CF6C9A" w:rsidP="00AE155C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</w:tcPr>
          <w:p w14:paraId="1407B8C3" w14:textId="77777777" w:rsidR="00CF6C9A" w:rsidRPr="006D5DAA" w:rsidRDefault="00CF6C9A" w:rsidP="00AE155C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14:paraId="0747C033" w14:textId="77777777" w:rsidR="00CF6C9A" w:rsidRPr="006D5DAA" w:rsidRDefault="00CF6C9A" w:rsidP="00AE155C">
            <w:pPr>
              <w:spacing w:before="0" w:after="0"/>
              <w:jc w:val="center"/>
              <w:rPr>
                <w:rFonts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CF6C9A" w:rsidRPr="006D5DAA" w14:paraId="59BB5A14" w14:textId="77777777" w:rsidTr="00AE155C">
        <w:trPr>
          <w:trHeight w:val="64"/>
          <w:jc w:val="center"/>
        </w:trPr>
        <w:tc>
          <w:tcPr>
            <w:tcW w:w="1800" w:type="dxa"/>
          </w:tcPr>
          <w:p w14:paraId="656BBD7C" w14:textId="77777777" w:rsidR="00CF6C9A" w:rsidRPr="006D5DAA" w:rsidRDefault="00CF6C9A" w:rsidP="00AE155C">
            <w:pPr>
              <w:spacing w:before="0" w:after="0"/>
              <w:rPr>
                <w:rFonts w:eastAsia="Cambria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6D5DAA">
              <w:rPr>
                <w:rFonts w:eastAsia="Cambria" w:cs="Times New Roman"/>
                <w:color w:val="000000" w:themeColor="text1"/>
                <w:sz w:val="20"/>
                <w:szCs w:val="20"/>
                <w:lang w:val="en-GB"/>
              </w:rPr>
              <w:t xml:space="preserve">Troponin </w:t>
            </w:r>
            <w:r>
              <w:rPr>
                <w:rFonts w:eastAsia="Cambria" w:cs="Times New Roman"/>
                <w:color w:val="000000" w:themeColor="text1"/>
                <w:sz w:val="20"/>
                <w:szCs w:val="20"/>
                <w:lang w:val="en-GB"/>
              </w:rPr>
              <w:t>T</w:t>
            </w:r>
          </w:p>
        </w:tc>
        <w:tc>
          <w:tcPr>
            <w:tcW w:w="1444" w:type="dxa"/>
          </w:tcPr>
          <w:p w14:paraId="71511E07" w14:textId="77777777" w:rsidR="00CF6C9A" w:rsidRPr="006D5DAA" w:rsidRDefault="00CF6C9A" w:rsidP="00AE155C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6D5DAA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-0.618</w:t>
            </w:r>
          </w:p>
        </w:tc>
        <w:tc>
          <w:tcPr>
            <w:tcW w:w="1943" w:type="dxa"/>
          </w:tcPr>
          <w:p w14:paraId="4FF9E688" w14:textId="77777777" w:rsidR="00CF6C9A" w:rsidRPr="006D5DAA" w:rsidRDefault="00CF6C9A" w:rsidP="00AE155C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6D5DAA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-1.075 – -0.161</w:t>
            </w:r>
          </w:p>
        </w:tc>
        <w:tc>
          <w:tcPr>
            <w:tcW w:w="1088" w:type="dxa"/>
            <w:tcBorders>
              <w:right w:val="single" w:sz="4" w:space="0" w:color="auto"/>
            </w:tcBorders>
          </w:tcPr>
          <w:p w14:paraId="410DD024" w14:textId="77777777" w:rsidR="00CF6C9A" w:rsidRPr="006D5DAA" w:rsidRDefault="00CF6C9A" w:rsidP="00AE155C">
            <w:pPr>
              <w:spacing w:before="0" w:after="0"/>
              <w:jc w:val="center"/>
              <w:rPr>
                <w:rFonts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6D5DAA">
              <w:rPr>
                <w:rFonts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GB"/>
              </w:rPr>
              <w:t>0.008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 w14:paraId="49F6BBA9" w14:textId="77777777" w:rsidR="00CF6C9A" w:rsidRPr="006D5DAA" w:rsidRDefault="00CF6C9A" w:rsidP="00AE155C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6D5DAA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-0.487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</w:tcPr>
          <w:p w14:paraId="198A2048" w14:textId="77777777" w:rsidR="00CF6C9A" w:rsidRPr="006D5DAA" w:rsidRDefault="00CF6C9A" w:rsidP="00AE155C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6D5DAA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-1.01 – 0.03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14:paraId="6305347C" w14:textId="77777777" w:rsidR="00CF6C9A" w:rsidRPr="006D5DAA" w:rsidRDefault="00CF6C9A" w:rsidP="00AE155C">
            <w:pPr>
              <w:spacing w:before="0" w:after="0"/>
              <w:jc w:val="center"/>
              <w:rPr>
                <w:rFonts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6D5DAA">
              <w:rPr>
                <w:rFonts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  <w:t>0.069</w:t>
            </w:r>
          </w:p>
        </w:tc>
      </w:tr>
      <w:tr w:rsidR="00CF6C9A" w:rsidRPr="006D5DAA" w14:paraId="5B8A99C7" w14:textId="77777777" w:rsidTr="00AE155C">
        <w:trPr>
          <w:trHeight w:val="64"/>
          <w:jc w:val="center"/>
        </w:trPr>
        <w:tc>
          <w:tcPr>
            <w:tcW w:w="1800" w:type="dxa"/>
          </w:tcPr>
          <w:p w14:paraId="037B93BA" w14:textId="77777777" w:rsidR="00CF6C9A" w:rsidRPr="006D5DAA" w:rsidRDefault="00CF6C9A" w:rsidP="00AE155C">
            <w:pPr>
              <w:spacing w:before="0" w:after="0"/>
              <w:rPr>
                <w:rFonts w:eastAsia="Cambria" w:cs="Times New Roman"/>
                <w:color w:val="000000" w:themeColor="text1"/>
                <w:sz w:val="20"/>
                <w:szCs w:val="20"/>
                <w:lang w:val="en-GB"/>
              </w:rPr>
            </w:pPr>
            <w:r w:rsidRPr="006D5DAA">
              <w:rPr>
                <w:rFonts w:eastAsia="Cambria" w:cs="Times New Roman"/>
                <w:color w:val="000000" w:themeColor="text1"/>
                <w:sz w:val="20"/>
                <w:szCs w:val="20"/>
                <w:lang w:val="en-GB"/>
              </w:rPr>
              <w:t>eGFR</w:t>
            </w:r>
          </w:p>
        </w:tc>
        <w:tc>
          <w:tcPr>
            <w:tcW w:w="1444" w:type="dxa"/>
          </w:tcPr>
          <w:p w14:paraId="36DEED9C" w14:textId="77777777" w:rsidR="00CF6C9A" w:rsidRPr="006D5DAA" w:rsidRDefault="00CF6C9A" w:rsidP="00AE155C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6D5DAA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0.706</w:t>
            </w:r>
          </w:p>
        </w:tc>
        <w:tc>
          <w:tcPr>
            <w:tcW w:w="1943" w:type="dxa"/>
          </w:tcPr>
          <w:p w14:paraId="214E4580" w14:textId="77777777" w:rsidR="00CF6C9A" w:rsidRPr="006D5DAA" w:rsidRDefault="00CF6C9A" w:rsidP="00AE155C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6D5DAA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0.043 – 1.369</w:t>
            </w:r>
          </w:p>
        </w:tc>
        <w:tc>
          <w:tcPr>
            <w:tcW w:w="1088" w:type="dxa"/>
            <w:tcBorders>
              <w:right w:val="single" w:sz="4" w:space="0" w:color="auto"/>
            </w:tcBorders>
          </w:tcPr>
          <w:p w14:paraId="52CD1272" w14:textId="77777777" w:rsidR="00CF6C9A" w:rsidRPr="006D5DAA" w:rsidRDefault="00CF6C9A" w:rsidP="00AE155C">
            <w:pPr>
              <w:spacing w:before="0" w:after="0"/>
              <w:jc w:val="center"/>
              <w:rPr>
                <w:rFonts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6D5DAA">
              <w:rPr>
                <w:rFonts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GB"/>
              </w:rPr>
              <w:t>0.037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 w14:paraId="20497C2D" w14:textId="77777777" w:rsidR="00CF6C9A" w:rsidRPr="006D5DAA" w:rsidRDefault="00CF6C9A" w:rsidP="00AE155C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6D5DAA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0.068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</w:tcPr>
          <w:p w14:paraId="3E2D9F3E" w14:textId="77777777" w:rsidR="00CF6C9A" w:rsidRPr="006D5DAA" w:rsidRDefault="00CF6C9A" w:rsidP="00AE155C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6D5DAA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-0.763 – 0.89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14:paraId="7742DFA4" w14:textId="77777777" w:rsidR="00CF6C9A" w:rsidRPr="006D5DAA" w:rsidRDefault="00CF6C9A" w:rsidP="00AE155C">
            <w:pPr>
              <w:spacing w:before="0" w:after="0"/>
              <w:jc w:val="center"/>
              <w:rPr>
                <w:rFonts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6D5DAA">
              <w:rPr>
                <w:rFonts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  <w:t>0.873</w:t>
            </w:r>
          </w:p>
        </w:tc>
      </w:tr>
      <w:tr w:rsidR="00CF6C9A" w:rsidRPr="006D5DAA" w14:paraId="43ED1356" w14:textId="77777777" w:rsidTr="00AE155C">
        <w:trPr>
          <w:trHeight w:val="64"/>
          <w:jc w:val="center"/>
        </w:trPr>
        <w:tc>
          <w:tcPr>
            <w:tcW w:w="1800" w:type="dxa"/>
          </w:tcPr>
          <w:p w14:paraId="6F3A433A" w14:textId="77777777" w:rsidR="00CF6C9A" w:rsidRPr="006D5DAA" w:rsidRDefault="00CF6C9A" w:rsidP="00AE155C">
            <w:pPr>
              <w:spacing w:before="0" w:after="0"/>
              <w:rPr>
                <w:rFonts w:eastAsia="Cambria" w:cs="Times New Roman"/>
                <w:color w:val="000000" w:themeColor="text1"/>
                <w:sz w:val="20"/>
                <w:szCs w:val="20"/>
                <w:lang w:val="en-GB"/>
              </w:rPr>
            </w:pPr>
            <w:r w:rsidRPr="006D5DAA">
              <w:rPr>
                <w:rFonts w:eastAsia="Cambria" w:cs="Times New Roman"/>
                <w:color w:val="000000" w:themeColor="text1"/>
                <w:sz w:val="20"/>
                <w:szCs w:val="20"/>
                <w:lang w:val="en-GB"/>
              </w:rPr>
              <w:t>C-reactive protein</w:t>
            </w:r>
          </w:p>
        </w:tc>
        <w:tc>
          <w:tcPr>
            <w:tcW w:w="1444" w:type="dxa"/>
          </w:tcPr>
          <w:p w14:paraId="29320367" w14:textId="77777777" w:rsidR="00CF6C9A" w:rsidRPr="006D5DAA" w:rsidRDefault="00CF6C9A" w:rsidP="00AE155C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6D5DAA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-1.914</w:t>
            </w:r>
          </w:p>
        </w:tc>
        <w:tc>
          <w:tcPr>
            <w:tcW w:w="1943" w:type="dxa"/>
          </w:tcPr>
          <w:p w14:paraId="7EB95FA7" w14:textId="77777777" w:rsidR="00CF6C9A" w:rsidRPr="006D5DAA" w:rsidRDefault="00CF6C9A" w:rsidP="00AE155C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6D5DAA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-9.563 – 5.735</w:t>
            </w:r>
          </w:p>
        </w:tc>
        <w:tc>
          <w:tcPr>
            <w:tcW w:w="1088" w:type="dxa"/>
            <w:tcBorders>
              <w:right w:val="single" w:sz="4" w:space="0" w:color="auto"/>
            </w:tcBorders>
          </w:tcPr>
          <w:p w14:paraId="289796AF" w14:textId="77777777" w:rsidR="00CF6C9A" w:rsidRPr="006D5DAA" w:rsidRDefault="00CF6C9A" w:rsidP="00AE155C">
            <w:pPr>
              <w:spacing w:before="0" w:after="0"/>
              <w:jc w:val="center"/>
              <w:rPr>
                <w:rFonts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6D5DAA">
              <w:rPr>
                <w:rFonts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  <w:t>0.612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 w14:paraId="5A7C8BB8" w14:textId="77777777" w:rsidR="00CF6C9A" w:rsidRPr="006D5DAA" w:rsidRDefault="00CF6C9A" w:rsidP="00AE155C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</w:tcPr>
          <w:p w14:paraId="7708EB01" w14:textId="77777777" w:rsidR="00CF6C9A" w:rsidRPr="006D5DAA" w:rsidRDefault="00CF6C9A" w:rsidP="00AE155C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14:paraId="2C2C8B69" w14:textId="77777777" w:rsidR="00CF6C9A" w:rsidRPr="006D5DAA" w:rsidRDefault="00CF6C9A" w:rsidP="00AE155C">
            <w:pPr>
              <w:spacing w:before="0" w:after="0"/>
              <w:jc w:val="center"/>
              <w:rPr>
                <w:rFonts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CF6C9A" w:rsidRPr="006D5DAA" w14:paraId="2FE01A44" w14:textId="77777777" w:rsidTr="00AE155C">
        <w:trPr>
          <w:trHeight w:val="64"/>
          <w:jc w:val="center"/>
        </w:trPr>
        <w:tc>
          <w:tcPr>
            <w:tcW w:w="1800" w:type="dxa"/>
          </w:tcPr>
          <w:p w14:paraId="790B9C10" w14:textId="77777777" w:rsidR="00CF6C9A" w:rsidRPr="006D5DAA" w:rsidRDefault="00CF6C9A" w:rsidP="00AE155C">
            <w:pPr>
              <w:spacing w:before="0" w:after="0"/>
              <w:rPr>
                <w:rFonts w:eastAsia="Cambria" w:cs="Times New Roman"/>
                <w:color w:val="000000" w:themeColor="text1"/>
                <w:sz w:val="20"/>
                <w:szCs w:val="20"/>
                <w:lang w:val="en-GB"/>
              </w:rPr>
            </w:pPr>
            <w:r w:rsidRPr="006D5DAA">
              <w:rPr>
                <w:rFonts w:eastAsia="Cambria" w:cs="Times New Roman"/>
                <w:color w:val="000000" w:themeColor="text1"/>
                <w:sz w:val="20"/>
                <w:szCs w:val="20"/>
                <w:lang w:val="en-GB"/>
              </w:rPr>
              <w:t>AF</w:t>
            </w:r>
          </w:p>
        </w:tc>
        <w:tc>
          <w:tcPr>
            <w:tcW w:w="1444" w:type="dxa"/>
          </w:tcPr>
          <w:p w14:paraId="4D6EF923" w14:textId="77777777" w:rsidR="00CF6C9A" w:rsidRPr="006D5DAA" w:rsidRDefault="00CF6C9A" w:rsidP="00AE155C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6D5DAA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4.35</w:t>
            </w:r>
          </w:p>
        </w:tc>
        <w:tc>
          <w:tcPr>
            <w:tcW w:w="1943" w:type="dxa"/>
          </w:tcPr>
          <w:p w14:paraId="3558A023" w14:textId="77777777" w:rsidR="00CF6C9A" w:rsidRPr="006D5DAA" w:rsidRDefault="00CF6C9A" w:rsidP="00AE155C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6D5DAA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-22.2 – 30.9</w:t>
            </w:r>
          </w:p>
        </w:tc>
        <w:tc>
          <w:tcPr>
            <w:tcW w:w="1088" w:type="dxa"/>
            <w:tcBorders>
              <w:right w:val="single" w:sz="4" w:space="0" w:color="auto"/>
            </w:tcBorders>
          </w:tcPr>
          <w:p w14:paraId="24043230" w14:textId="77777777" w:rsidR="00CF6C9A" w:rsidRPr="006D5DAA" w:rsidRDefault="00CF6C9A" w:rsidP="00AE155C">
            <w:pPr>
              <w:spacing w:before="0" w:after="0"/>
              <w:jc w:val="center"/>
              <w:rPr>
                <w:rFonts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6D5DAA">
              <w:rPr>
                <w:rFonts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  <w:t>0.747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 w14:paraId="50061C40" w14:textId="77777777" w:rsidR="00CF6C9A" w:rsidRPr="006D5DAA" w:rsidRDefault="00CF6C9A" w:rsidP="00AE155C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</w:tcPr>
          <w:p w14:paraId="1576A1AA" w14:textId="77777777" w:rsidR="00CF6C9A" w:rsidRPr="006D5DAA" w:rsidRDefault="00CF6C9A" w:rsidP="00AE155C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14:paraId="0324A524" w14:textId="77777777" w:rsidR="00CF6C9A" w:rsidRPr="006D5DAA" w:rsidRDefault="00CF6C9A" w:rsidP="00AE155C">
            <w:pPr>
              <w:spacing w:before="0" w:after="0"/>
              <w:jc w:val="center"/>
              <w:rPr>
                <w:rFonts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CF6C9A" w:rsidRPr="006D5DAA" w14:paraId="692D3310" w14:textId="77777777" w:rsidTr="00AE155C">
        <w:trPr>
          <w:trHeight w:val="64"/>
          <w:jc w:val="center"/>
        </w:trPr>
        <w:tc>
          <w:tcPr>
            <w:tcW w:w="1800" w:type="dxa"/>
          </w:tcPr>
          <w:p w14:paraId="435C616C" w14:textId="77777777" w:rsidR="00CF6C9A" w:rsidRPr="006D5DAA" w:rsidRDefault="00CF6C9A" w:rsidP="00AE155C">
            <w:pPr>
              <w:spacing w:before="0" w:after="0"/>
              <w:rPr>
                <w:rFonts w:eastAsia="Cambria" w:cs="Times New Roman"/>
                <w:color w:val="000000" w:themeColor="text1"/>
                <w:sz w:val="20"/>
                <w:szCs w:val="20"/>
                <w:lang w:val="en-GB"/>
              </w:rPr>
            </w:pPr>
            <w:r w:rsidRPr="006D5DAA">
              <w:rPr>
                <w:rFonts w:eastAsia="Cambria" w:cs="Times New Roman"/>
                <w:color w:val="000000" w:themeColor="text1"/>
                <w:sz w:val="20"/>
                <w:szCs w:val="20"/>
                <w:lang w:val="en-GB"/>
              </w:rPr>
              <w:t>sCAD</w:t>
            </w:r>
          </w:p>
        </w:tc>
        <w:tc>
          <w:tcPr>
            <w:tcW w:w="1444" w:type="dxa"/>
          </w:tcPr>
          <w:p w14:paraId="4A1237FD" w14:textId="77777777" w:rsidR="00CF6C9A" w:rsidRPr="006D5DAA" w:rsidRDefault="00CF6C9A" w:rsidP="00AE155C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6D5DAA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3.00</w:t>
            </w:r>
          </w:p>
        </w:tc>
        <w:tc>
          <w:tcPr>
            <w:tcW w:w="1943" w:type="dxa"/>
          </w:tcPr>
          <w:p w14:paraId="37FAB0E3" w14:textId="77777777" w:rsidR="00CF6C9A" w:rsidRPr="006D5DAA" w:rsidRDefault="00CF6C9A" w:rsidP="00AE155C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6D5DAA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-28.2 – 34.2</w:t>
            </w:r>
          </w:p>
        </w:tc>
        <w:tc>
          <w:tcPr>
            <w:tcW w:w="1088" w:type="dxa"/>
            <w:tcBorders>
              <w:right w:val="single" w:sz="4" w:space="0" w:color="auto"/>
            </w:tcBorders>
          </w:tcPr>
          <w:p w14:paraId="2760D559" w14:textId="77777777" w:rsidR="00CF6C9A" w:rsidRPr="006D5DAA" w:rsidRDefault="00CF6C9A" w:rsidP="00AE155C">
            <w:pPr>
              <w:spacing w:before="0" w:after="0"/>
              <w:jc w:val="center"/>
              <w:rPr>
                <w:rFonts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6D5DAA">
              <w:rPr>
                <w:rFonts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  <w:t>0.850</w:t>
            </w:r>
          </w:p>
        </w:tc>
        <w:tc>
          <w:tcPr>
            <w:tcW w:w="1444" w:type="dxa"/>
            <w:tcBorders>
              <w:left w:val="nil"/>
            </w:tcBorders>
          </w:tcPr>
          <w:p w14:paraId="48E58BDA" w14:textId="77777777" w:rsidR="00CF6C9A" w:rsidRPr="006D5DAA" w:rsidRDefault="00CF6C9A" w:rsidP="00AE155C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943" w:type="dxa"/>
          </w:tcPr>
          <w:p w14:paraId="2932FFD7" w14:textId="77777777" w:rsidR="00CF6C9A" w:rsidRPr="006D5DAA" w:rsidRDefault="00CF6C9A" w:rsidP="00AE155C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094" w:type="dxa"/>
          </w:tcPr>
          <w:p w14:paraId="248DA630" w14:textId="77777777" w:rsidR="00CF6C9A" w:rsidRPr="006D5DAA" w:rsidRDefault="00CF6C9A" w:rsidP="00AE155C">
            <w:pPr>
              <w:spacing w:before="0" w:after="0"/>
              <w:jc w:val="center"/>
              <w:rPr>
                <w:rFonts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CF6C9A" w:rsidRPr="006D5DAA" w14:paraId="7081052E" w14:textId="77777777" w:rsidTr="00AE155C">
        <w:trPr>
          <w:trHeight w:val="64"/>
          <w:jc w:val="center"/>
        </w:trPr>
        <w:tc>
          <w:tcPr>
            <w:tcW w:w="1800" w:type="dxa"/>
          </w:tcPr>
          <w:p w14:paraId="060CCC6D" w14:textId="77777777" w:rsidR="00CF6C9A" w:rsidRPr="006D5DAA" w:rsidRDefault="00CF6C9A" w:rsidP="00AE155C">
            <w:pPr>
              <w:spacing w:before="0" w:after="0"/>
              <w:rPr>
                <w:rFonts w:eastAsia="Cambria" w:cs="Times New Roman"/>
                <w:color w:val="000000" w:themeColor="text1"/>
                <w:sz w:val="20"/>
                <w:szCs w:val="20"/>
                <w:lang w:val="en-GB"/>
              </w:rPr>
            </w:pPr>
            <w:r w:rsidRPr="006D5DAA">
              <w:rPr>
                <w:rFonts w:eastAsia="Cambria" w:cs="Times New Roman"/>
                <w:color w:val="000000" w:themeColor="text1"/>
                <w:sz w:val="20"/>
                <w:szCs w:val="20"/>
                <w:lang w:val="en-GB"/>
              </w:rPr>
              <w:t>aHTN</w:t>
            </w:r>
          </w:p>
        </w:tc>
        <w:tc>
          <w:tcPr>
            <w:tcW w:w="1444" w:type="dxa"/>
          </w:tcPr>
          <w:p w14:paraId="340B1C62" w14:textId="77777777" w:rsidR="00CF6C9A" w:rsidRPr="006D5DAA" w:rsidRDefault="00CF6C9A" w:rsidP="00AE155C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6D5DAA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-22.6</w:t>
            </w:r>
          </w:p>
        </w:tc>
        <w:tc>
          <w:tcPr>
            <w:tcW w:w="1943" w:type="dxa"/>
          </w:tcPr>
          <w:p w14:paraId="294CAA94" w14:textId="77777777" w:rsidR="00CF6C9A" w:rsidRPr="006D5DAA" w:rsidRDefault="00CF6C9A" w:rsidP="00AE155C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6D5DAA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-51.5 – 6.3</w:t>
            </w:r>
          </w:p>
        </w:tc>
        <w:tc>
          <w:tcPr>
            <w:tcW w:w="1088" w:type="dxa"/>
            <w:tcBorders>
              <w:right w:val="single" w:sz="4" w:space="0" w:color="auto"/>
            </w:tcBorders>
          </w:tcPr>
          <w:p w14:paraId="7D38B479" w14:textId="77777777" w:rsidR="00CF6C9A" w:rsidRPr="006D5DAA" w:rsidRDefault="00CF6C9A" w:rsidP="00AE155C">
            <w:pPr>
              <w:spacing w:before="0" w:after="0"/>
              <w:jc w:val="center"/>
              <w:rPr>
                <w:rFonts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6D5DAA">
              <w:rPr>
                <w:rFonts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  <w:t>0.125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 w14:paraId="03707574" w14:textId="77777777" w:rsidR="00CF6C9A" w:rsidRPr="006D5DAA" w:rsidRDefault="00CF6C9A" w:rsidP="00AE155C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</w:tcPr>
          <w:p w14:paraId="0C56A169" w14:textId="77777777" w:rsidR="00CF6C9A" w:rsidRPr="006D5DAA" w:rsidRDefault="00CF6C9A" w:rsidP="00AE155C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14:paraId="727AEA72" w14:textId="77777777" w:rsidR="00CF6C9A" w:rsidRPr="006D5DAA" w:rsidRDefault="00CF6C9A" w:rsidP="00AE155C">
            <w:pPr>
              <w:spacing w:before="0" w:after="0"/>
              <w:jc w:val="center"/>
              <w:rPr>
                <w:rFonts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CF6C9A" w:rsidRPr="006D5DAA" w14:paraId="4FF86979" w14:textId="77777777" w:rsidTr="00AE155C">
        <w:trPr>
          <w:trHeight w:val="64"/>
          <w:jc w:val="center"/>
        </w:trPr>
        <w:tc>
          <w:tcPr>
            <w:tcW w:w="1800" w:type="dxa"/>
            <w:tcBorders>
              <w:bottom w:val="single" w:sz="4" w:space="0" w:color="auto"/>
            </w:tcBorders>
          </w:tcPr>
          <w:p w14:paraId="20B0B9F6" w14:textId="77777777" w:rsidR="00CF6C9A" w:rsidRPr="006D5DAA" w:rsidRDefault="00CF6C9A" w:rsidP="00AE155C">
            <w:pPr>
              <w:spacing w:before="0" w:after="0"/>
              <w:rPr>
                <w:rFonts w:eastAsia="Cambria" w:cs="Times New Roman"/>
                <w:color w:val="000000" w:themeColor="text1"/>
                <w:sz w:val="20"/>
                <w:szCs w:val="20"/>
                <w:lang w:val="en-GB"/>
              </w:rPr>
            </w:pPr>
            <w:r w:rsidRPr="006D5DAA">
              <w:rPr>
                <w:rFonts w:eastAsia="Cambria" w:cs="Times New Roman"/>
                <w:color w:val="000000" w:themeColor="text1"/>
                <w:sz w:val="20"/>
                <w:szCs w:val="20"/>
                <w:lang w:val="en-GB"/>
              </w:rPr>
              <w:t>Diabetes mellitus</w:t>
            </w:r>
          </w:p>
        </w:tc>
        <w:tc>
          <w:tcPr>
            <w:tcW w:w="1444" w:type="dxa"/>
            <w:tcBorders>
              <w:bottom w:val="single" w:sz="4" w:space="0" w:color="auto"/>
            </w:tcBorders>
          </w:tcPr>
          <w:p w14:paraId="36DADCC6" w14:textId="77777777" w:rsidR="00CF6C9A" w:rsidRPr="006D5DAA" w:rsidRDefault="00CF6C9A" w:rsidP="00AE155C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6D5DAA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-20.5</w:t>
            </w:r>
          </w:p>
        </w:tc>
        <w:tc>
          <w:tcPr>
            <w:tcW w:w="1943" w:type="dxa"/>
            <w:tcBorders>
              <w:bottom w:val="single" w:sz="4" w:space="0" w:color="auto"/>
            </w:tcBorders>
          </w:tcPr>
          <w:p w14:paraId="05545992" w14:textId="77777777" w:rsidR="00CF6C9A" w:rsidRPr="006D5DAA" w:rsidRDefault="00CF6C9A" w:rsidP="00AE155C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6D5DAA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-51.2 – 10.3</w:t>
            </w:r>
          </w:p>
        </w:tc>
        <w:tc>
          <w:tcPr>
            <w:tcW w:w="1088" w:type="dxa"/>
            <w:tcBorders>
              <w:bottom w:val="single" w:sz="4" w:space="0" w:color="auto"/>
              <w:right w:val="single" w:sz="4" w:space="0" w:color="auto"/>
            </w:tcBorders>
          </w:tcPr>
          <w:p w14:paraId="0FFCEE04" w14:textId="77777777" w:rsidR="00CF6C9A" w:rsidRPr="006D5DAA" w:rsidRDefault="00CF6C9A" w:rsidP="00AE155C">
            <w:pPr>
              <w:spacing w:before="0" w:after="0"/>
              <w:jc w:val="center"/>
              <w:rPr>
                <w:rFonts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6D5DAA">
              <w:rPr>
                <w:rFonts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  <w:t>0.191</w:t>
            </w:r>
          </w:p>
        </w:tc>
        <w:tc>
          <w:tcPr>
            <w:tcW w:w="1444" w:type="dxa"/>
            <w:tcBorders>
              <w:left w:val="nil"/>
              <w:bottom w:val="single" w:sz="4" w:space="0" w:color="auto"/>
            </w:tcBorders>
          </w:tcPr>
          <w:p w14:paraId="7543B6DD" w14:textId="77777777" w:rsidR="00CF6C9A" w:rsidRPr="006D5DAA" w:rsidRDefault="00CF6C9A" w:rsidP="00AE155C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943" w:type="dxa"/>
            <w:tcBorders>
              <w:bottom w:val="single" w:sz="4" w:space="0" w:color="auto"/>
            </w:tcBorders>
          </w:tcPr>
          <w:p w14:paraId="41CB2AF4" w14:textId="77777777" w:rsidR="00CF6C9A" w:rsidRPr="006D5DAA" w:rsidRDefault="00CF6C9A" w:rsidP="00AE155C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094" w:type="dxa"/>
            <w:tcBorders>
              <w:bottom w:val="single" w:sz="4" w:space="0" w:color="auto"/>
            </w:tcBorders>
          </w:tcPr>
          <w:p w14:paraId="2A3BB76C" w14:textId="77777777" w:rsidR="00CF6C9A" w:rsidRPr="006D5DAA" w:rsidRDefault="00CF6C9A" w:rsidP="00AE155C">
            <w:pPr>
              <w:spacing w:before="0" w:after="0"/>
              <w:jc w:val="center"/>
              <w:rPr>
                <w:rFonts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CF6C9A" w:rsidRPr="006D5DAA" w14:paraId="578E3238" w14:textId="77777777" w:rsidTr="00AE155C">
        <w:trPr>
          <w:trHeight w:val="64"/>
          <w:jc w:val="center"/>
        </w:trPr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07F32C7D" w14:textId="77777777" w:rsidR="00CF6C9A" w:rsidRPr="006D5DAA" w:rsidRDefault="00CF6C9A" w:rsidP="00AE155C">
            <w:pPr>
              <w:spacing w:before="0" w:after="0"/>
              <w:rPr>
                <w:rFonts w:eastAsia="Cambria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6D5DAA">
              <w:rPr>
                <w:rFonts w:eastAsia="Cambria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Follow-up</w:t>
            </w:r>
          </w:p>
        </w:tc>
        <w:tc>
          <w:tcPr>
            <w:tcW w:w="1444" w:type="dxa"/>
            <w:tcBorders>
              <w:top w:val="single" w:sz="4" w:space="0" w:color="auto"/>
              <w:bottom w:val="single" w:sz="4" w:space="0" w:color="auto"/>
            </w:tcBorders>
          </w:tcPr>
          <w:p w14:paraId="16FE6F9C" w14:textId="77777777" w:rsidR="00CF6C9A" w:rsidRPr="006D5DAA" w:rsidRDefault="00CF6C9A" w:rsidP="00AE155C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943" w:type="dxa"/>
            <w:tcBorders>
              <w:top w:val="single" w:sz="4" w:space="0" w:color="auto"/>
              <w:bottom w:val="single" w:sz="4" w:space="0" w:color="auto"/>
            </w:tcBorders>
          </w:tcPr>
          <w:p w14:paraId="3A0C6FFD" w14:textId="77777777" w:rsidR="00CF6C9A" w:rsidRPr="006D5DAA" w:rsidRDefault="00CF6C9A" w:rsidP="00AE155C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08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311F38" w14:textId="77777777" w:rsidR="00CF6C9A" w:rsidRPr="006D5DAA" w:rsidRDefault="00CF6C9A" w:rsidP="00AE155C">
            <w:pPr>
              <w:spacing w:before="0" w:after="0"/>
              <w:jc w:val="center"/>
              <w:rPr>
                <w:rFonts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44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98766D0" w14:textId="77777777" w:rsidR="00CF6C9A" w:rsidRPr="006D5DAA" w:rsidRDefault="00CF6C9A" w:rsidP="00AE155C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943" w:type="dxa"/>
            <w:tcBorders>
              <w:top w:val="single" w:sz="4" w:space="0" w:color="auto"/>
              <w:bottom w:val="single" w:sz="4" w:space="0" w:color="auto"/>
            </w:tcBorders>
          </w:tcPr>
          <w:p w14:paraId="7A7FE744" w14:textId="77777777" w:rsidR="00CF6C9A" w:rsidRPr="006D5DAA" w:rsidRDefault="00CF6C9A" w:rsidP="00AE155C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094" w:type="dxa"/>
            <w:tcBorders>
              <w:top w:val="single" w:sz="4" w:space="0" w:color="auto"/>
              <w:bottom w:val="single" w:sz="4" w:space="0" w:color="auto"/>
            </w:tcBorders>
          </w:tcPr>
          <w:p w14:paraId="17D81444" w14:textId="77777777" w:rsidR="00CF6C9A" w:rsidRPr="006D5DAA" w:rsidRDefault="00CF6C9A" w:rsidP="00AE155C">
            <w:pPr>
              <w:spacing w:before="0" w:after="0"/>
              <w:jc w:val="center"/>
              <w:rPr>
                <w:rFonts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CF6C9A" w:rsidRPr="006D5DAA" w14:paraId="3AF72243" w14:textId="77777777" w:rsidTr="00AE155C">
        <w:trPr>
          <w:trHeight w:val="64"/>
          <w:jc w:val="center"/>
        </w:trPr>
        <w:tc>
          <w:tcPr>
            <w:tcW w:w="1800" w:type="dxa"/>
            <w:tcBorders>
              <w:top w:val="single" w:sz="4" w:space="0" w:color="auto"/>
            </w:tcBorders>
          </w:tcPr>
          <w:p w14:paraId="05296D0F" w14:textId="77777777" w:rsidR="00CF6C9A" w:rsidRPr="006D5DAA" w:rsidRDefault="00CF6C9A" w:rsidP="00AE155C">
            <w:pPr>
              <w:spacing w:before="0" w:after="0"/>
              <w:rPr>
                <w:rFonts w:eastAsia="Cambria" w:cs="Times New Roman"/>
                <w:color w:val="000000" w:themeColor="text1"/>
                <w:sz w:val="20"/>
                <w:szCs w:val="20"/>
                <w:lang w:val="en-GB"/>
              </w:rPr>
            </w:pPr>
            <w:r w:rsidRPr="006D5DAA">
              <w:rPr>
                <w:rFonts w:eastAsia="Cambria" w:cs="Times New Roman"/>
                <w:color w:val="000000" w:themeColor="text1"/>
                <w:sz w:val="20"/>
                <w:szCs w:val="20"/>
                <w:lang w:val="en-GB"/>
              </w:rPr>
              <w:t>Δ NT-proBNP</w:t>
            </w:r>
          </w:p>
        </w:tc>
        <w:tc>
          <w:tcPr>
            <w:tcW w:w="1444" w:type="dxa"/>
            <w:tcBorders>
              <w:top w:val="single" w:sz="4" w:space="0" w:color="auto"/>
            </w:tcBorders>
          </w:tcPr>
          <w:p w14:paraId="21497C58" w14:textId="77777777" w:rsidR="00CF6C9A" w:rsidRPr="006D5DAA" w:rsidRDefault="00CF6C9A" w:rsidP="00AE155C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6D5DAA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-0.003</w:t>
            </w:r>
          </w:p>
        </w:tc>
        <w:tc>
          <w:tcPr>
            <w:tcW w:w="1943" w:type="dxa"/>
            <w:tcBorders>
              <w:top w:val="single" w:sz="4" w:space="0" w:color="auto"/>
            </w:tcBorders>
          </w:tcPr>
          <w:p w14:paraId="1B33EFAC" w14:textId="77777777" w:rsidR="00CF6C9A" w:rsidRPr="006D5DAA" w:rsidRDefault="00CF6C9A" w:rsidP="00AE155C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6D5DAA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-0.007 – 0.001</w:t>
            </w:r>
          </w:p>
        </w:tc>
        <w:tc>
          <w:tcPr>
            <w:tcW w:w="1088" w:type="dxa"/>
            <w:tcBorders>
              <w:top w:val="single" w:sz="4" w:space="0" w:color="auto"/>
              <w:right w:val="single" w:sz="4" w:space="0" w:color="auto"/>
            </w:tcBorders>
          </w:tcPr>
          <w:p w14:paraId="327E59B3" w14:textId="77777777" w:rsidR="00CF6C9A" w:rsidRPr="006D5DAA" w:rsidRDefault="00CF6C9A" w:rsidP="00AE155C">
            <w:pPr>
              <w:spacing w:before="0" w:after="0"/>
              <w:jc w:val="center"/>
              <w:rPr>
                <w:rFonts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6D5DAA">
              <w:rPr>
                <w:rFonts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  <w:t>0.092</w:t>
            </w:r>
          </w:p>
        </w:tc>
        <w:tc>
          <w:tcPr>
            <w:tcW w:w="1444" w:type="dxa"/>
            <w:tcBorders>
              <w:top w:val="single" w:sz="4" w:space="0" w:color="auto"/>
              <w:left w:val="nil"/>
            </w:tcBorders>
          </w:tcPr>
          <w:p w14:paraId="3443F50E" w14:textId="77777777" w:rsidR="00CF6C9A" w:rsidRPr="006D5DAA" w:rsidRDefault="00CF6C9A" w:rsidP="00AE155C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943" w:type="dxa"/>
            <w:tcBorders>
              <w:top w:val="single" w:sz="4" w:space="0" w:color="auto"/>
            </w:tcBorders>
          </w:tcPr>
          <w:p w14:paraId="2E1CE970" w14:textId="77777777" w:rsidR="00CF6C9A" w:rsidRPr="006D5DAA" w:rsidRDefault="00CF6C9A" w:rsidP="00AE155C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094" w:type="dxa"/>
            <w:tcBorders>
              <w:top w:val="single" w:sz="4" w:space="0" w:color="auto"/>
            </w:tcBorders>
          </w:tcPr>
          <w:p w14:paraId="26342EE1" w14:textId="77777777" w:rsidR="00CF6C9A" w:rsidRPr="006D5DAA" w:rsidRDefault="00CF6C9A" w:rsidP="00AE155C">
            <w:pPr>
              <w:spacing w:before="0" w:after="0"/>
              <w:jc w:val="center"/>
              <w:rPr>
                <w:rFonts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CF6C9A" w:rsidRPr="006D5DAA" w14:paraId="7B820392" w14:textId="77777777" w:rsidTr="00AE155C">
        <w:trPr>
          <w:trHeight w:val="64"/>
          <w:jc w:val="center"/>
        </w:trPr>
        <w:tc>
          <w:tcPr>
            <w:tcW w:w="1800" w:type="dxa"/>
          </w:tcPr>
          <w:p w14:paraId="35EA4AD8" w14:textId="77777777" w:rsidR="00CF6C9A" w:rsidRPr="006D5DAA" w:rsidRDefault="00CF6C9A" w:rsidP="00AE155C">
            <w:pPr>
              <w:spacing w:before="0" w:after="0"/>
              <w:rPr>
                <w:rFonts w:eastAsia="Cambria" w:cs="Times New Roman"/>
                <w:color w:val="000000" w:themeColor="text1"/>
                <w:sz w:val="20"/>
                <w:szCs w:val="20"/>
                <w:lang w:val="en-GB"/>
              </w:rPr>
            </w:pPr>
            <w:r w:rsidRPr="006D5DAA">
              <w:rPr>
                <w:rFonts w:eastAsia="Cambria" w:cs="Times New Roman"/>
                <w:color w:val="000000" w:themeColor="text1"/>
                <w:sz w:val="20"/>
                <w:szCs w:val="20"/>
                <w:lang w:val="en-GB"/>
              </w:rPr>
              <w:t>Δ Troponin t</w:t>
            </w:r>
          </w:p>
        </w:tc>
        <w:tc>
          <w:tcPr>
            <w:tcW w:w="1444" w:type="dxa"/>
          </w:tcPr>
          <w:p w14:paraId="78460686" w14:textId="77777777" w:rsidR="00CF6C9A" w:rsidRPr="006D5DAA" w:rsidRDefault="00CF6C9A" w:rsidP="00AE155C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6D5DAA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-2.06</w:t>
            </w:r>
          </w:p>
        </w:tc>
        <w:tc>
          <w:tcPr>
            <w:tcW w:w="1943" w:type="dxa"/>
          </w:tcPr>
          <w:p w14:paraId="31753C84" w14:textId="77777777" w:rsidR="00CF6C9A" w:rsidRPr="006D5DAA" w:rsidRDefault="00CF6C9A" w:rsidP="00AE155C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6D5DAA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-3.21 – -0.905</w:t>
            </w:r>
          </w:p>
        </w:tc>
        <w:tc>
          <w:tcPr>
            <w:tcW w:w="1088" w:type="dxa"/>
            <w:tcBorders>
              <w:right w:val="single" w:sz="4" w:space="0" w:color="auto"/>
            </w:tcBorders>
          </w:tcPr>
          <w:p w14:paraId="799F54EA" w14:textId="77777777" w:rsidR="00CF6C9A" w:rsidRPr="006D5DAA" w:rsidRDefault="00CF6C9A" w:rsidP="00AE155C">
            <w:pPr>
              <w:spacing w:before="0" w:after="0"/>
              <w:jc w:val="center"/>
              <w:rPr>
                <w:rFonts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6D5DAA">
              <w:rPr>
                <w:rFonts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444" w:type="dxa"/>
            <w:tcBorders>
              <w:left w:val="nil"/>
            </w:tcBorders>
          </w:tcPr>
          <w:p w14:paraId="7089815A" w14:textId="77777777" w:rsidR="00CF6C9A" w:rsidRPr="006D5DAA" w:rsidRDefault="00CF6C9A" w:rsidP="00AE155C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6D5DAA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-2.06</w:t>
            </w:r>
          </w:p>
        </w:tc>
        <w:tc>
          <w:tcPr>
            <w:tcW w:w="1943" w:type="dxa"/>
          </w:tcPr>
          <w:p w14:paraId="66344CB5" w14:textId="77777777" w:rsidR="00CF6C9A" w:rsidRPr="006D5DAA" w:rsidRDefault="00CF6C9A" w:rsidP="00AE155C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6D5DAA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-3.21 – -0.905</w:t>
            </w:r>
          </w:p>
        </w:tc>
        <w:tc>
          <w:tcPr>
            <w:tcW w:w="1094" w:type="dxa"/>
          </w:tcPr>
          <w:p w14:paraId="7F6FB50F" w14:textId="77777777" w:rsidR="00CF6C9A" w:rsidRPr="006D5DAA" w:rsidRDefault="00CF6C9A" w:rsidP="00AE155C">
            <w:pPr>
              <w:spacing w:before="0" w:after="0"/>
              <w:jc w:val="center"/>
              <w:rPr>
                <w:rFonts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6D5DAA">
              <w:rPr>
                <w:rFonts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GB"/>
              </w:rPr>
              <w:t>&lt;0.001</w:t>
            </w:r>
          </w:p>
        </w:tc>
      </w:tr>
      <w:tr w:rsidR="00CF6C9A" w:rsidRPr="006D5DAA" w14:paraId="05C43192" w14:textId="77777777" w:rsidTr="00AE155C">
        <w:trPr>
          <w:trHeight w:val="64"/>
          <w:jc w:val="center"/>
        </w:trPr>
        <w:tc>
          <w:tcPr>
            <w:tcW w:w="1800" w:type="dxa"/>
            <w:tcBorders>
              <w:bottom w:val="thickThinMediumGap" w:sz="24" w:space="0" w:color="auto"/>
            </w:tcBorders>
          </w:tcPr>
          <w:p w14:paraId="45CFF372" w14:textId="77777777" w:rsidR="00CF6C9A" w:rsidRPr="006D5DAA" w:rsidRDefault="00CF6C9A" w:rsidP="00AE155C">
            <w:pPr>
              <w:spacing w:before="0" w:after="0"/>
              <w:rPr>
                <w:rFonts w:eastAsia="Cambria" w:cs="Times New Roman"/>
                <w:color w:val="000000" w:themeColor="text1"/>
                <w:sz w:val="20"/>
                <w:szCs w:val="20"/>
                <w:lang w:val="en-GB"/>
              </w:rPr>
            </w:pPr>
            <w:r w:rsidRPr="006D5DAA">
              <w:rPr>
                <w:rFonts w:eastAsia="Cambria" w:cs="Times New Roman"/>
                <w:color w:val="000000" w:themeColor="text1"/>
                <w:sz w:val="20"/>
                <w:szCs w:val="20"/>
                <w:lang w:val="en-GB"/>
              </w:rPr>
              <w:t>Δ eGFR</w:t>
            </w:r>
          </w:p>
        </w:tc>
        <w:tc>
          <w:tcPr>
            <w:tcW w:w="1444" w:type="dxa"/>
            <w:tcBorders>
              <w:bottom w:val="thickThinMediumGap" w:sz="24" w:space="0" w:color="auto"/>
            </w:tcBorders>
          </w:tcPr>
          <w:p w14:paraId="55BB3C8C" w14:textId="77777777" w:rsidR="00CF6C9A" w:rsidRPr="006D5DAA" w:rsidRDefault="00CF6C9A" w:rsidP="00AE155C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6D5DAA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0.718</w:t>
            </w:r>
          </w:p>
        </w:tc>
        <w:tc>
          <w:tcPr>
            <w:tcW w:w="1943" w:type="dxa"/>
            <w:tcBorders>
              <w:bottom w:val="thickThinMediumGap" w:sz="24" w:space="0" w:color="auto"/>
            </w:tcBorders>
          </w:tcPr>
          <w:p w14:paraId="0B0EA26D" w14:textId="77777777" w:rsidR="00CF6C9A" w:rsidRPr="006D5DAA" w:rsidRDefault="00CF6C9A" w:rsidP="00AE155C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6D5DAA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-0.504 – 1.940</w:t>
            </w:r>
          </w:p>
        </w:tc>
        <w:tc>
          <w:tcPr>
            <w:tcW w:w="1088" w:type="dxa"/>
            <w:tcBorders>
              <w:bottom w:val="thickThinMediumGap" w:sz="24" w:space="0" w:color="auto"/>
              <w:right w:val="single" w:sz="4" w:space="0" w:color="auto"/>
            </w:tcBorders>
          </w:tcPr>
          <w:p w14:paraId="4B79E1B9" w14:textId="77777777" w:rsidR="00CF6C9A" w:rsidRPr="006D5DAA" w:rsidRDefault="00CF6C9A" w:rsidP="00AE155C">
            <w:pPr>
              <w:spacing w:before="0" w:after="0"/>
              <w:jc w:val="center"/>
              <w:rPr>
                <w:rFonts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6D5DAA">
              <w:rPr>
                <w:rFonts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  <w:t>0.248</w:t>
            </w:r>
          </w:p>
        </w:tc>
        <w:tc>
          <w:tcPr>
            <w:tcW w:w="1444" w:type="dxa"/>
            <w:tcBorders>
              <w:left w:val="nil"/>
              <w:bottom w:val="thickThinMediumGap" w:sz="24" w:space="0" w:color="auto"/>
            </w:tcBorders>
          </w:tcPr>
          <w:p w14:paraId="1DD563E8" w14:textId="77777777" w:rsidR="00CF6C9A" w:rsidRPr="006D5DAA" w:rsidRDefault="00CF6C9A" w:rsidP="00AE155C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943" w:type="dxa"/>
            <w:tcBorders>
              <w:bottom w:val="thickThinMediumGap" w:sz="24" w:space="0" w:color="auto"/>
            </w:tcBorders>
          </w:tcPr>
          <w:p w14:paraId="1E666BC3" w14:textId="77777777" w:rsidR="00CF6C9A" w:rsidRPr="006D5DAA" w:rsidRDefault="00CF6C9A" w:rsidP="00AE155C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094" w:type="dxa"/>
            <w:tcBorders>
              <w:bottom w:val="thickThinMediumGap" w:sz="24" w:space="0" w:color="auto"/>
            </w:tcBorders>
          </w:tcPr>
          <w:p w14:paraId="5A40DF52" w14:textId="77777777" w:rsidR="00CF6C9A" w:rsidRPr="006D5DAA" w:rsidRDefault="00CF6C9A" w:rsidP="00AE155C">
            <w:pPr>
              <w:spacing w:before="0" w:after="0"/>
              <w:jc w:val="center"/>
              <w:rPr>
                <w:rFonts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</w:p>
        </w:tc>
      </w:tr>
    </w:tbl>
    <w:p w14:paraId="52AE6D47" w14:textId="77777777" w:rsidR="00CF6C9A" w:rsidRDefault="00CF6C9A" w:rsidP="00CF6C9A">
      <w:pPr>
        <w:spacing w:before="0" w:after="0"/>
        <w:rPr>
          <w:rFonts w:cs="Times New Roman"/>
          <w:i/>
          <w:iCs/>
          <w:color w:val="000000" w:themeColor="text1"/>
          <w:sz w:val="20"/>
          <w:szCs w:val="20"/>
          <w:lang w:val="en-GB"/>
        </w:rPr>
      </w:pPr>
      <w:r w:rsidRPr="006D5DAA">
        <w:rPr>
          <w:rFonts w:cs="Times New Roman"/>
          <w:i/>
          <w:iCs/>
          <w:sz w:val="20"/>
          <w:szCs w:val="20"/>
          <w:lang w:val="en-GB"/>
        </w:rPr>
        <w:t>AF indicates atrial fibrillation; aHTN, arterial hypertension; ATTRv, variant transthyretin amyloid</w:t>
      </w:r>
      <w:r w:rsidRPr="006D5DAA">
        <w:rPr>
          <w:rFonts w:cs="Times New Roman"/>
          <w:i/>
          <w:iCs/>
          <w:color w:val="000000"/>
          <w:sz w:val="20"/>
          <w:szCs w:val="20"/>
          <w:lang w:val="en-GB"/>
        </w:rPr>
        <w:t>; BMI, body-mass index; BP, blood pressure; e</w:t>
      </w:r>
      <w:r w:rsidRPr="006D5DAA">
        <w:rPr>
          <w:rFonts w:cs="Times New Roman"/>
          <w:i/>
          <w:iCs/>
          <w:color w:val="000000" w:themeColor="text1"/>
          <w:sz w:val="20"/>
          <w:szCs w:val="20"/>
          <w:lang w:val="en-GB"/>
        </w:rPr>
        <w:t>GFR, estimated glomerular filtration rate;</w:t>
      </w:r>
      <w:r w:rsidRPr="006D5DAA">
        <w:rPr>
          <w:rFonts w:cs="Times New Roman"/>
          <w:i/>
          <w:iCs/>
          <w:color w:val="000000"/>
          <w:sz w:val="20"/>
          <w:szCs w:val="20"/>
          <w:lang w:val="en-GB"/>
        </w:rPr>
        <w:t xml:space="preserve"> </w:t>
      </w:r>
      <w:r w:rsidRPr="006D5DAA">
        <w:rPr>
          <w:rFonts w:cs="Times New Roman"/>
          <w:i/>
          <w:iCs/>
          <w:color w:val="000000" w:themeColor="text1"/>
          <w:sz w:val="20"/>
          <w:szCs w:val="20"/>
          <w:lang w:val="en-GB"/>
        </w:rPr>
        <w:t xml:space="preserve">NT-proBNP, N-terminal prohormone of </w:t>
      </w:r>
      <w:r>
        <w:rPr>
          <w:rFonts w:cs="Times New Roman"/>
          <w:i/>
          <w:iCs/>
          <w:color w:val="000000" w:themeColor="text1"/>
          <w:sz w:val="20"/>
          <w:szCs w:val="20"/>
          <w:lang w:val="en-GB"/>
        </w:rPr>
        <w:t>B-type</w:t>
      </w:r>
      <w:r w:rsidRPr="006D5DAA">
        <w:rPr>
          <w:rFonts w:cs="Times New Roman"/>
          <w:i/>
          <w:iCs/>
          <w:color w:val="000000" w:themeColor="text1"/>
          <w:sz w:val="20"/>
          <w:szCs w:val="20"/>
          <w:lang w:val="en-GB"/>
        </w:rPr>
        <w:t xml:space="preserve"> natriuretic peptide; sCAD, significant coronary artery disease;</w:t>
      </w:r>
    </w:p>
    <w:p w14:paraId="08A32253" w14:textId="77777777" w:rsidR="00CF6C9A" w:rsidRPr="00222A24" w:rsidRDefault="00CF6C9A" w:rsidP="00CF6C9A">
      <w:pPr>
        <w:spacing w:before="0" w:after="0"/>
        <w:rPr>
          <w:rFonts w:cs="Times New Roman"/>
          <w:i/>
          <w:iCs/>
          <w:color w:val="000000" w:themeColor="text1"/>
          <w:sz w:val="20"/>
          <w:szCs w:val="20"/>
          <w:lang w:val="en-GB"/>
        </w:rPr>
      </w:pPr>
    </w:p>
    <w:p w14:paraId="39CC402D" w14:textId="77777777" w:rsidR="006E3E19" w:rsidRPr="00CF6C9A" w:rsidRDefault="006E3E19">
      <w:pPr>
        <w:rPr>
          <w:lang w:val="en-GB"/>
        </w:rPr>
      </w:pPr>
    </w:p>
    <w:sectPr w:rsidR="006E3E19" w:rsidRPr="00CF6C9A" w:rsidSect="00CF6C9A">
      <w:headerReference w:type="even" r:id="rId4"/>
      <w:headerReference w:type="default" r:id="rId5"/>
      <w:footerReference w:type="even" r:id="rId6"/>
      <w:footerReference w:type="default" r:id="rId7"/>
      <w:headerReference w:type="first" r:id="rId8"/>
      <w:pgSz w:w="11906" w:h="16838" w:code="9"/>
      <w:pgMar w:top="1138" w:right="1181" w:bottom="1138" w:left="1282" w:header="283" w:footer="510" w:gutter="0"/>
      <w:lnNumType w:countBy="1" w:restart="continuous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056720F" w14:textId="77777777" w:rsidR="00000000" w:rsidRPr="00577C4C" w:rsidRDefault="00000000">
    <w:pPr>
      <w:pStyle w:val="Fuzeile"/>
      <w:rPr>
        <w:color w:val="C00000"/>
        <w:szCs w:val="24"/>
      </w:rPr>
    </w:pPr>
    <w:r w:rsidRPr="00577C4C">
      <w:rPr>
        <w:noProof/>
        <w:color w:val="C00000"/>
        <w:szCs w:val="24"/>
        <w:lang w:val="en-GB" w:eastAsia="en-GB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6DC6B5C5" wp14:editId="7B382F2A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75688258" w14:textId="77777777" w:rsidR="00000000" w:rsidRPr="00E9561B" w:rsidRDefault="00000000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6DC6B5C5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KLSZDgIAAPcDAAAOAAAAZHJzL2Uyb0RvYy54bWysU9uO2yAQfa/Uf0C8N74k2U2sOKtttqkq&#10;bS/Sth+AMY5RMUOBxE6/vgP2ZtP2rSoPiGGGMzNnDpu7oVPkJKyToEuazVJKhOZQS30o6bev+zcr&#10;SpxnumYKtCjpWTh6t339atObQuTQgqqFJQiiXdGbkrbemyJJHG9Fx9wMjNDobMB2zKNpD0ltWY/o&#10;nUryNL1JerC1scCFc3j7MDrpNuI3jeD+c9M44YkqKdbm427jXoU92W5YcbDMtJJPZbB/qKJjUmPS&#10;C9QD84wcrfwLqpPcgoPGzzh0CTSN5CL2gN1k6R/dPLXMiNgLkuPMhSb3/2D5p9OT+WKJH97CgAOM&#10;TTjzCPy7Ixp2LdMHcW8t9K1gNSbOAmVJb1wxPQ1Uu8IFkKr/CDUOmR09RKChsV1gBfskiI4DOF9I&#10;F4MnHC/nN7d5Ps8o4ejLFul8vVrGHKx4fm6s8+8FdCQcSmpxqhGenR6dD+Ww4jkkZHOgZL2XSkXD&#10;HqqdsuTEUAH7uCb038KUJn1J18t8GZE1hPdRHJ30qFAlu5Ku0rBGzQQ63uk6hngm1XjGSpSe+AmU&#10;jOT4oRowMPBUQX1GpiyMSsSfg4cW7E9KelRhSd2PI7OCEvVBI9vrbLEIso3GYnmbo2GvPdW1h2mO&#10;UCX1lIzHnY9SjzyYe5zKXka+XiqZakV1RRqnnxDke23HqJf/uv0FAAD//wMAUEsDBBQABgAIAAAA&#10;IQBysuKc3wAAAAoBAAAPAAAAZHJzL2Rvd25yZXYueG1sTI/LTsMwEEX3SPyDNZXYtY4jtdAQp6qo&#10;2LBAoiDB0o0ncVQ/IttNw98zrGB3R3N050y9m51lE8Y0BC9BrApg6NugB99L+Hh/Xj4AS1l5rWzw&#10;KOEbE+ya25taVTpc/RtOx9wzKvGpUhJMzmPFeWoNOpVWYURPuy5EpzKNsec6qiuVO8vLothwpwZP&#10;F4wa8clgez5enIRPZwZ9iK9fnbbT4aXbr8c5jlLeLeb9I7CMc/6D4Vef1KEhp1O4eJ2YlbAU94JQ&#10;CtsSGAHrjaBwklAKsQXe1Pz/C80PAAAA//8DAFBLAQItABQABgAIAAAAIQC2gziS/gAAAOEBAAAT&#10;AAAAAAAAAAAAAAAAAAAAAABbQ29udGVudF9UeXBlc10ueG1sUEsBAi0AFAAGAAgAAAAhADj9If/W&#10;AAAAlAEAAAsAAAAAAAAAAAAAAAAALwEAAF9yZWxzLy5yZWxzUEsBAi0AFAAGAAgAAAAhAB8otJkO&#10;AgAA9wMAAA4AAAAAAAAAAAAAAAAALgIAAGRycy9lMm9Eb2MueG1sUEsBAi0AFAAGAAgAAAAhAHKy&#10;4pzfAAAACgEAAA8AAAAAAAAAAAAAAAAAaAQAAGRycy9kb3ducmV2LnhtbFBLBQYAAAAABAAEAPMA&#10;AAB0BQAAAAA=&#10;" stroked="f">
              <v:textbox style="mso-fit-shape-to-text:t">
                <w:txbxContent>
                  <w:p w14:paraId="75688258" w14:textId="77777777" w:rsidR="00000000" w:rsidRPr="00E9561B" w:rsidRDefault="00000000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35764DFA" wp14:editId="169A4312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D121C79" w14:textId="77777777" w:rsidR="00000000" w:rsidRPr="00577C4C" w:rsidRDefault="00000000">
                          <w:pPr>
                            <w:pStyle w:val="berschrift9Zchn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35764DFA" id="Text Box 1" o:spid="_x0000_s1027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2D121C79" w14:textId="77777777" w:rsidR="00000000" w:rsidRPr="00577C4C" w:rsidRDefault="00000000">
                    <w:pPr>
                      <w:pStyle w:val="berschrift9Zchn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E260427" w14:textId="77777777" w:rsidR="00000000" w:rsidRPr="00577C4C" w:rsidRDefault="00000000">
    <w:pPr>
      <w:pStyle w:val="Fuzeile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70BB573" wp14:editId="573CC130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1AA1047" w14:textId="77777777" w:rsidR="00000000" w:rsidRPr="00577C4C" w:rsidRDefault="00000000">
                          <w:pPr>
                            <w:pStyle w:val="berschrift9Zchn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70BB57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76CDIg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ko5OU22gOuCwDvo98JYv&#10;G+xoxXx4ZQ6FxyFwmcMLHlIBVoajRUkN7tff/sd41ANRSlpcpJL6nzvmBCXqu0Gl7ofjcdy85Iwn&#10;tyN03DWyuUbMTj8C7uoQn43lyYzxQZ1M6UC/484vYlWEmOFYu6ThZD6Gfr3xzXCxWKQg3DXLwsqs&#10;LY+pI2+R77funTl7FCWgnM9wWjlWfNCmj403vV3sAiqUhIs896yi4NHBPU3SH99UfAjXfoq6vPz5&#10;bwAAAP//AwBQSwMEFAAGAAgAAAAhADiwEsPZAAAABAEAAA8AAABkcnMvZG93bnJldi54bWxMj8Fq&#10;wzAQRO+F/oPYQi8lkeOAW1yvQwn4HOLkAxRrY7uVVsaSY/fvq/bSXBaGGWbeFrvFGnGj0feOETbr&#10;BARx43TPLcL5VK3eQPigWCvjmBC+ycOufHwoVK7dzEe61aEVsYR9rhC6EIZcSt90ZJVfu4E4elc3&#10;WhWiHFupRzXHcmtkmiSZtKrnuNCpgfYdNV/1ZBFcOr+YY72p9of5s0oOE51qT4jPT8vHO4hAS/gP&#10;wy9+RIcyMl3cxNoLgxAfCX83eun2NQNxQcjSLciykPfw5Q8AAAD//wMAUEsBAi0AFAAGAAgAAAAh&#10;ALaDOJL+AAAA4QEAABMAAAAAAAAAAAAAAAAAAAAAAFtDb250ZW50X1R5cGVzXS54bWxQSwECLQAU&#10;AAYACAAAACEAOP0h/9YAAACUAQAACwAAAAAAAAAAAAAAAAAvAQAAX3JlbHMvLnJlbHNQSwECLQAU&#10;AAYACAAAACEAjO+ggyICAABBBAAADgAAAAAAAAAAAAAAAAAuAgAAZHJzL2Uyb0RvYy54bWxQSwEC&#10;LQAUAAYACAAAACEAOLASw9kAAAAEAQAADwAAAAAAAAAAAAAAAAB8BAAAZHJzL2Rvd25yZXYueG1s&#10;UEsFBgAAAAAEAAQA8wAAAIIFAAAAAA==&#10;" filled="f" stroked="f" strokeweight=".5pt">
              <v:textbox style="mso-fit-shape-to-text:t">
                <w:txbxContent>
                  <w:p w14:paraId="31AA1047" w14:textId="77777777" w:rsidR="00000000" w:rsidRPr="00577C4C" w:rsidRDefault="00000000">
                    <w:pPr>
                      <w:pStyle w:val="berschrift9Zchn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A7B3E11" w14:textId="77777777" w:rsidR="00000000" w:rsidRPr="007E3148" w:rsidRDefault="00000000" w:rsidP="00A53000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4ABEC19" w14:textId="77777777" w:rsidR="00000000" w:rsidRPr="00A53000" w:rsidRDefault="00000000" w:rsidP="00A53000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24CF2D0" w14:textId="77777777" w:rsidR="00000000" w:rsidRDefault="00000000" w:rsidP="00A53000">
    <w:pPr>
      <w:pStyle w:val="Kopfzeile"/>
    </w:pPr>
    <w:r w:rsidRPr="005A1D84">
      <w:rPr>
        <w:noProof/>
        <w:color w:val="A6A6A6" w:themeColor="background1" w:themeShade="A6"/>
        <w:lang w:val="en-GB" w:eastAsia="en-GB"/>
      </w:rPr>
      <w:drawing>
        <wp:inline distT="0" distB="0" distL="0" distR="0" wp14:anchorId="50CC220F" wp14:editId="42436833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45DE"/>
    <w:rsid w:val="006135D5"/>
    <w:rsid w:val="006E3E19"/>
    <w:rsid w:val="00C545DE"/>
    <w:rsid w:val="00CF6C9A"/>
    <w:rsid w:val="00DC0584"/>
    <w:rsid w:val="00E821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A82B73F-6D91-4CF2-B24F-12F3F2157F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A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CF6C9A"/>
    <w:pPr>
      <w:spacing w:before="120" w:after="240" w:line="240" w:lineRule="auto"/>
    </w:pPr>
    <w:rPr>
      <w:rFonts w:ascii="Times New Roman" w:hAnsi="Times New Roman"/>
      <w:kern w:val="0"/>
      <w:sz w:val="24"/>
      <w:lang w:val="en-US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C545DE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de-AT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C545DE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de-AT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C545DE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de-AT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C545DE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 w:val="22"/>
      <w:lang w:val="de-AT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C545DE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 w:val="22"/>
      <w:lang w:val="de-AT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C545DE"/>
    <w:pPr>
      <w:keepNext/>
      <w:keepLines/>
      <w:spacing w:before="40" w:after="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lang w:val="de-AT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C545DE"/>
    <w:pPr>
      <w:keepNext/>
      <w:keepLines/>
      <w:spacing w:before="40" w:after="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lang w:val="de-AT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C545DE"/>
    <w:pPr>
      <w:keepNext/>
      <w:keepLines/>
      <w:spacing w:before="0" w:after="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lang w:val="de-AT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C545DE"/>
    <w:pPr>
      <w:keepNext/>
      <w:keepLines/>
      <w:spacing w:before="0" w:after="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lang w:val="de-AT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C545D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C545D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C545DE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C545DE"/>
    <w:rPr>
      <w:rFonts w:eastAsiaTheme="majorEastAsia" w:cstheme="majorBidi"/>
      <w:i/>
      <w:iCs/>
      <w:color w:val="2F5496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C545DE"/>
    <w:rPr>
      <w:rFonts w:eastAsiaTheme="majorEastAsia" w:cstheme="majorBidi"/>
      <w:color w:val="2F5496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C545DE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C545DE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C545DE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C545DE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C545DE"/>
    <w:pPr>
      <w:spacing w:before="0"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de-AT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C545D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C545DE"/>
    <w:pPr>
      <w:numPr>
        <w:ilvl w:val="1"/>
      </w:numPr>
      <w:spacing w:before="0"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de-AT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C545D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C545DE"/>
    <w:pPr>
      <w:spacing w:before="160" w:after="160" w:line="259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 w:val="22"/>
      <w:lang w:val="de-AT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C545DE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C545DE"/>
    <w:pPr>
      <w:spacing w:before="0" w:after="160" w:line="259" w:lineRule="auto"/>
      <w:ind w:left="720"/>
      <w:contextualSpacing/>
    </w:pPr>
    <w:rPr>
      <w:rFonts w:asciiTheme="minorHAnsi" w:hAnsiTheme="minorHAnsi"/>
      <w:kern w:val="2"/>
      <w:sz w:val="22"/>
      <w:lang w:val="de-AT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C545DE"/>
    <w:rPr>
      <w:i/>
      <w:iCs/>
      <w:color w:val="2F5496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C545D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hAnsiTheme="minorHAnsi"/>
      <w:i/>
      <w:iCs/>
      <w:color w:val="2F5496" w:themeColor="accent1" w:themeShade="BF"/>
      <w:kern w:val="2"/>
      <w:sz w:val="22"/>
      <w:lang w:val="de-AT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C545DE"/>
    <w:rPr>
      <w:i/>
      <w:iCs/>
      <w:color w:val="2F5496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C545DE"/>
    <w:rPr>
      <w:b/>
      <w:bCs/>
      <w:smallCaps/>
      <w:color w:val="2F5496" w:themeColor="accent1" w:themeShade="BF"/>
      <w:spacing w:val="5"/>
    </w:rPr>
  </w:style>
  <w:style w:type="paragraph" w:styleId="Kopfzeile">
    <w:name w:val="header"/>
    <w:basedOn w:val="Standard"/>
    <w:link w:val="KopfzeileZchn"/>
    <w:uiPriority w:val="99"/>
    <w:unhideWhenUsed/>
    <w:rsid w:val="00CF6C9A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CF6C9A"/>
    <w:rPr>
      <w:rFonts w:ascii="Times New Roman" w:hAnsi="Times New Roman"/>
      <w:b/>
      <w:kern w:val="0"/>
      <w:sz w:val="24"/>
      <w:lang w:val="en-US"/>
      <w14:ligatures w14:val="none"/>
    </w:rPr>
  </w:style>
  <w:style w:type="paragraph" w:styleId="Fuzeile">
    <w:name w:val="footer"/>
    <w:basedOn w:val="Standard"/>
    <w:link w:val="FuzeileZchn"/>
    <w:uiPriority w:val="99"/>
    <w:unhideWhenUsed/>
    <w:rsid w:val="00CF6C9A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CF6C9A"/>
    <w:rPr>
      <w:rFonts w:ascii="Times New Roman" w:hAnsi="Times New Roman"/>
      <w:kern w:val="0"/>
      <w:sz w:val="24"/>
      <w:lang w:val="en-US"/>
      <w14:ligatures w14:val="none"/>
    </w:rPr>
  </w:style>
  <w:style w:type="character" w:styleId="Zeilennummer">
    <w:name w:val="line number"/>
    <w:basedOn w:val="Absatz-Standardschriftart"/>
    <w:uiPriority w:val="99"/>
    <w:semiHidden/>
    <w:unhideWhenUsed/>
    <w:rsid w:val="00CF6C9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header" Target="header2.xml"/><Relationship Id="rId10" Type="http://schemas.openxmlformats.org/officeDocument/2006/relationships/theme" Target="theme/theme1.xml"/><Relationship Id="rId4" Type="http://schemas.openxmlformats.org/officeDocument/2006/relationships/header" Target="header1.xml"/><Relationship Id="rId9" Type="http://schemas.openxmlformats.org/officeDocument/2006/relationships/fontTable" Target="fontTable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6</Words>
  <Characters>1235</Characters>
  <Application>Microsoft Office Word</Application>
  <DocSecurity>0</DocSecurity>
  <Lines>10</Lines>
  <Paragraphs>2</Paragraphs>
  <ScaleCrop>false</ScaleCrop>
  <Company/>
  <LinksUpToDate>false</LinksUpToDate>
  <CharactersWithSpaces>1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Poledniczek</dc:creator>
  <cp:keywords/>
  <dc:description/>
  <cp:lastModifiedBy>Michael Poledniczek</cp:lastModifiedBy>
  <cp:revision>2</cp:revision>
  <dcterms:created xsi:type="dcterms:W3CDTF">2025-08-10T19:57:00Z</dcterms:created>
  <dcterms:modified xsi:type="dcterms:W3CDTF">2025-08-10T19:57:00Z</dcterms:modified>
</cp:coreProperties>
</file>